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CD6CA" w14:textId="77777777" w:rsidR="007E62ED" w:rsidRDefault="00000000">
      <w:pPr>
        <w:widowControl/>
        <w:tabs>
          <w:tab w:val="left" w:pos="591"/>
        </w:tabs>
        <w:spacing w:line="480" w:lineRule="auto"/>
        <w:rPr>
          <w:rFonts w:ascii="Times New Roman" w:eastAsia="AdvPSHN-H" w:hAnsi="Times New Roman" w:cs="Times New Roman"/>
          <w:kern w:val="0"/>
          <w:sz w:val="24"/>
          <w:lang w:bidi="ar"/>
        </w:rPr>
      </w:pPr>
      <w:r>
        <w:rPr>
          <w:rFonts w:ascii="Times New Roman" w:eastAsia="AdvPSHN-H" w:hAnsi="Times New Roman" w:cs="Times New Roman"/>
          <w:b/>
          <w:bCs/>
          <w:kern w:val="0"/>
          <w:sz w:val="24"/>
          <w:lang w:bidi="ar"/>
        </w:rPr>
        <w:t>Table</w:t>
      </w:r>
      <w:r>
        <w:rPr>
          <w:rFonts w:ascii="Times New Roman" w:eastAsia="AdvPSHN-H" w:hAnsi="Times New Roman" w:cs="Times New Roman" w:hint="eastAsia"/>
          <w:b/>
          <w:bCs/>
          <w:kern w:val="0"/>
          <w:sz w:val="24"/>
          <w:lang w:bidi="ar"/>
        </w:rPr>
        <w:t xml:space="preserve"> S1. </w:t>
      </w:r>
      <w:r>
        <w:rPr>
          <w:rFonts w:ascii="Times New Roman" w:eastAsia="AdvPSHN-H" w:hAnsi="Times New Roman" w:cs="Times New Roman"/>
          <w:kern w:val="0"/>
          <w:sz w:val="24"/>
          <w:lang w:bidi="ar"/>
        </w:rPr>
        <w:t>Primers used for the quantitative RT-PCR analysis.</w:t>
      </w:r>
    </w:p>
    <w:tbl>
      <w:tblPr>
        <w:tblW w:w="4892" w:type="pct"/>
        <w:jc w:val="center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2110"/>
        <w:gridCol w:w="6228"/>
      </w:tblGrid>
      <w:tr w:rsidR="007E62ED" w14:paraId="27B8BA02" w14:textId="77777777">
        <w:trPr>
          <w:trHeight w:val="567"/>
          <w:jc w:val="center"/>
        </w:trPr>
        <w:tc>
          <w:tcPr>
            <w:tcW w:w="1265" w:type="pct"/>
            <w:tcBorders>
              <w:tl2br w:val="nil"/>
              <w:tr2bl w:val="nil"/>
            </w:tcBorders>
            <w:vAlign w:val="center"/>
          </w:tcPr>
          <w:p w14:paraId="35E8E3D1" w14:textId="77777777" w:rsidR="007E62ED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dvOT596495f2" w:hAnsi="Times New Roman" w:cs="Times New Roman"/>
                <w:color w:val="000000"/>
                <w:kern w:val="0"/>
                <w:sz w:val="24"/>
                <w:lang w:bidi="ar"/>
              </w:rPr>
              <w:t>Genes</w:t>
            </w: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42789A00" w14:textId="77777777" w:rsidR="007E62ED" w:rsidRDefault="0000000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AdvOT596495f2" w:hAnsi="Times New Roman" w:cs="Times New Roman"/>
                <w:color w:val="000000"/>
                <w:kern w:val="0"/>
                <w:sz w:val="24"/>
                <w:lang w:bidi="ar"/>
              </w:rPr>
              <w:t>Primer sequence</w:t>
            </w:r>
          </w:p>
        </w:tc>
      </w:tr>
      <w:tr w:rsidR="007E62ED" w14:paraId="014B9E9F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74C4A78E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bidi="ar"/>
              </w:rPr>
              <w:t>metK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375CE1B5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CGGGATACGATTGCGGAGATTGG</w:t>
            </w:r>
          </w:p>
        </w:tc>
      </w:tr>
      <w:tr w:rsidR="007E62ED" w14:paraId="03325727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4D10E046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1B78C536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TGGCGATTGCTCTACAAGTGACG</w:t>
            </w:r>
          </w:p>
        </w:tc>
      </w:tr>
      <w:tr w:rsidR="007E62ED" w14:paraId="6C3731B0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3D461EED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bidi="ar"/>
              </w:rPr>
              <w:t>metE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461D46F0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lang w:bidi="ar"/>
              </w:rPr>
              <w:t>CCAGCCTACCAGTTGATGCCATC</w:t>
            </w:r>
          </w:p>
        </w:tc>
      </w:tr>
      <w:tr w:rsidR="007E62ED" w14:paraId="18342AA6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1C7A183D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130093D6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lang w:bidi="ar"/>
              </w:rPr>
              <w:t>TACCAGCGTAGAGGGTCTTGTCAG</w:t>
            </w:r>
          </w:p>
        </w:tc>
      </w:tr>
      <w:tr w:rsidR="007E62ED" w14:paraId="5EA3446F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2454D4BC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bidi="ar"/>
              </w:rPr>
              <w:t>mtnN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6571ED23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TGTTGCTGAAGGTATTGCCATCGG</w:t>
            </w:r>
          </w:p>
        </w:tc>
      </w:tr>
      <w:tr w:rsidR="007E62ED" w14:paraId="6D3D1678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388545AB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6BCE87D0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CCCTGCCATTTGCCCGTAAGC</w:t>
            </w:r>
          </w:p>
        </w:tc>
      </w:tr>
      <w:tr w:rsidR="007E62ED" w14:paraId="113C45E9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5B93E69D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bidi="ar"/>
              </w:rPr>
              <w:t>luxS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5402F9F6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CCTCCCAAGTGATGCCTTCTGC</w:t>
            </w:r>
          </w:p>
        </w:tc>
      </w:tr>
      <w:tr w:rsidR="007E62ED" w14:paraId="05D1F630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5052B291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0F9943FD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CTTTCGGGTGTCGGACAGGTTTC</w:t>
            </w:r>
          </w:p>
        </w:tc>
      </w:tr>
      <w:tr w:rsidR="007E62ED" w14:paraId="5AF4DE66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62DE4888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lang w:bidi="ar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lang w:bidi="ar"/>
              </w:rPr>
              <w:t>atA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049172FC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GCTCATTCGACCAACCGTAT</w:t>
            </w:r>
          </w:p>
        </w:tc>
      </w:tr>
      <w:tr w:rsidR="007E62ED" w14:paraId="394559C5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7F04D960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78142E69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CACCACTTGGGTCAAGGACT</w:t>
            </w:r>
          </w:p>
        </w:tc>
      </w:tr>
      <w:tr w:rsidR="007E62ED" w14:paraId="55B8A6B8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3491BC80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lang w:bidi="ar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lang w:bidi="ar"/>
              </w:rPr>
              <w:t>atB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55F93D7C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TCGGCTCCGTATCGTGT</w:t>
            </w:r>
          </w:p>
        </w:tc>
      </w:tr>
      <w:tr w:rsidR="007E62ED" w14:paraId="1A90932F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27E0D788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77B94B74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TCGGTGGCTTTACTTCC</w:t>
            </w:r>
          </w:p>
        </w:tc>
      </w:tr>
      <w:tr w:rsidR="007E62ED" w14:paraId="61CABFC7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376B373C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lang w:bidi="ar"/>
              </w:rPr>
              <w:t>gyrA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2732C560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lang w:bidi="ar"/>
              </w:rPr>
              <w:t>CCAGCCAGTGAGTATCCAACCAAAG</w:t>
            </w:r>
          </w:p>
        </w:tc>
      </w:tr>
      <w:tr w:rsidR="007E62ED" w14:paraId="6C3CF275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3A2C0F35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47503CE5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lang w:bidi="ar"/>
              </w:rPr>
              <w:t>TGTCAAACCTGCCAGAGAACCATTC</w:t>
            </w:r>
          </w:p>
        </w:tc>
      </w:tr>
      <w:tr w:rsidR="007E62ED" w14:paraId="46C81255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792E6777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bidi="ar"/>
              </w:rPr>
              <w:t>tetM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04442EE7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GGGGATTCCCACAATCTTTT</w:t>
            </w:r>
          </w:p>
        </w:tc>
      </w:tr>
      <w:tr w:rsidR="007E62ED" w14:paraId="33A1062E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04742C7C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77DB5035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ACATCCCATGCTCAGGTTC</w:t>
            </w:r>
          </w:p>
        </w:tc>
      </w:tr>
      <w:tr w:rsidR="007E62ED" w14:paraId="7D393B70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4376CF2E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lang w:bidi="ar"/>
              </w:rPr>
              <w:t>tetL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3FF6E197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lang w:bidi="ar"/>
              </w:rPr>
              <w:t>TCTATATGGAGCTACCTGTCTGGATGG</w:t>
            </w:r>
          </w:p>
        </w:tc>
      </w:tr>
      <w:tr w:rsidR="007E62ED" w14:paraId="606C0C37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17AA32DF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776E6029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lang w:bidi="ar"/>
              </w:rPr>
              <w:t>AAGACTGACTATAGCCTGCACATTTCG</w:t>
            </w:r>
          </w:p>
        </w:tc>
      </w:tr>
      <w:tr w:rsidR="007E62ED" w14:paraId="11BE7423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2C1D759F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lang w:bidi="ar"/>
              </w:rPr>
              <w:t>tetW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01360DDC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lang w:bidi="ar"/>
              </w:rPr>
              <w:t>ATTCAAGCGGCAGTCACTTCCTTC</w:t>
            </w:r>
          </w:p>
        </w:tc>
      </w:tr>
      <w:tr w:rsidR="007E62ED" w14:paraId="2BB9E85C" w14:textId="77777777">
        <w:trPr>
          <w:trHeight w:val="90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527A1392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304D9780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lang w:bidi="ar"/>
              </w:rPr>
              <w:t>AAACAGCCAAAGAGCGGTACACC</w:t>
            </w:r>
          </w:p>
        </w:tc>
      </w:tr>
      <w:tr w:rsidR="007E62ED" w14:paraId="3C18A1E3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1613E99E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bidi="ar"/>
              </w:rPr>
              <w:t>ermB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14F5FDDC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CCGAACACTAGGGTTGCTCTTGC</w:t>
            </w:r>
          </w:p>
        </w:tc>
      </w:tr>
      <w:tr w:rsidR="007E62ED" w14:paraId="20523618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18074773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6A4CD347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AACATCTGTGGTATGGCGGGTAAG</w:t>
            </w:r>
          </w:p>
        </w:tc>
      </w:tr>
      <w:tr w:rsidR="007E62ED" w14:paraId="6E618202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0CF1EE65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bidi="ar"/>
              </w:rPr>
              <w:t>msrD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38534A98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lang w:bidi="ar"/>
              </w:rPr>
              <w:t>ATGAGCGGTGGTGAAGAAACAAGG</w:t>
            </w:r>
          </w:p>
        </w:tc>
      </w:tr>
      <w:tr w:rsidR="007E62ED" w14:paraId="37A9200E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2DC569EF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097DBC2F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lang w:bidi="ar"/>
              </w:rPr>
              <w:t>GGTCTAAATGGCTCGTAGGTTCATCC</w:t>
            </w:r>
          </w:p>
        </w:tc>
      </w:tr>
      <w:tr w:rsidR="007E62ED" w14:paraId="7D7D828B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6E3F8FC7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bidi="ar"/>
              </w:rPr>
              <w:t>msrAB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177BA534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lang w:bidi="ar"/>
              </w:rPr>
              <w:t>TGGAGCCACTCGCACATTACATTC</w:t>
            </w:r>
          </w:p>
        </w:tc>
      </w:tr>
      <w:tr w:rsidR="007E62ED" w14:paraId="4771CC16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530619B6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2C1547D7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 w:hint="eastAsia"/>
                <w:sz w:val="24"/>
                <w:shd w:val="clear" w:color="auto" w:fill="FFFFFF"/>
                <w:lang w:bidi="ar"/>
              </w:rPr>
              <w:t>GGTAGTCCGCAACATCAATCAGAGG</w:t>
            </w:r>
          </w:p>
        </w:tc>
      </w:tr>
      <w:tr w:rsidR="007E62ED" w14:paraId="3D671EB4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73AF3EAE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bidi="ar"/>
              </w:rPr>
              <w:t>dpr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25049F7C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TGGTAGAGGTGTTCCGCTATCTGG</w:t>
            </w:r>
          </w:p>
        </w:tc>
      </w:tr>
      <w:tr w:rsidR="007E62ED" w14:paraId="1DF35921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3811C43F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1CA26B19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TGGTTACGCTGTCACCTTCTTCATC</w:t>
            </w:r>
          </w:p>
        </w:tc>
      </w:tr>
      <w:tr w:rsidR="007E62ED" w14:paraId="3D9E2FDF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1BAEFF90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lang w:bidi="ar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lang w:bidi="ar"/>
              </w:rPr>
              <w:t>erR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238EF01C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GGCACGAGCACCTCAATGTTATTTG</w:t>
            </w:r>
          </w:p>
        </w:tc>
      </w:tr>
      <w:tr w:rsidR="007E62ED" w14:paraId="2D54FEE3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789F65B6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160DDFF2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ACCAGTTTGGGTATGAGCTTCCTTC</w:t>
            </w:r>
          </w:p>
        </w:tc>
      </w:tr>
      <w:tr w:rsidR="007E62ED" w14:paraId="72C30BB7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30C3183E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lang w:bidi="ar"/>
              </w:rPr>
              <w:t>metQ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4785CAD4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GTAGACATCAACGCCTTCCAGCAC</w:t>
            </w:r>
          </w:p>
        </w:tc>
      </w:tr>
      <w:tr w:rsidR="007E62ED" w14:paraId="4364A526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3FA5707B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48D8E20B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TCCGCAATAGCAACCAAGTCTTCAC</w:t>
            </w:r>
          </w:p>
        </w:tc>
      </w:tr>
      <w:tr w:rsidR="007E62ED" w14:paraId="04B8BB67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072084E4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lang w:bidi="ar"/>
              </w:rPr>
              <w:t>pnuC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0596C964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AACGGGTTGCCAGAGATTA</w:t>
            </w:r>
          </w:p>
        </w:tc>
      </w:tr>
      <w:tr w:rsidR="007E62ED" w14:paraId="0B0F4578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3DFA0921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3C3CFEFF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GGCGATAACAATAGGAAGGC</w:t>
            </w:r>
          </w:p>
        </w:tc>
      </w:tr>
      <w:tr w:rsidR="007E62ED" w14:paraId="1AEC1DF5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63E8D559" w14:textId="33B802B1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lang w:bidi="ar"/>
              </w:rPr>
              <w:t>m</w:t>
            </w:r>
            <w:r w:rsidR="001F3FB5">
              <w:rPr>
                <w:rFonts w:ascii="Times New Roman" w:hAnsi="Times New Roman" w:cs="Times New Roman"/>
                <w:i/>
                <w:sz w:val="24"/>
                <w:lang w:bidi="ar"/>
              </w:rPr>
              <w:t>s</w:t>
            </w:r>
            <w:r>
              <w:rPr>
                <w:rFonts w:ascii="Times New Roman" w:hAnsi="Times New Roman" w:cs="Times New Roman" w:hint="eastAsia"/>
                <w:i/>
                <w:sz w:val="24"/>
                <w:lang w:bidi="ar"/>
              </w:rPr>
              <w:t>mK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764D9F7B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GAGCAAATCGGTAGCCCAGAAGAG</w:t>
            </w:r>
          </w:p>
        </w:tc>
      </w:tr>
      <w:tr w:rsidR="007E62ED" w14:paraId="26D7A0FE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6F46059C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6C52280E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ACCATCTCCAACAAGAACGCCATC</w:t>
            </w:r>
          </w:p>
        </w:tc>
      </w:tr>
      <w:tr w:rsidR="007E62ED" w14:paraId="57785B20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3947E626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lang w:bidi="ar"/>
              </w:rPr>
              <w:t>feoB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16550A49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ACCTCTACCGTGAGCAA</w:t>
            </w:r>
          </w:p>
        </w:tc>
      </w:tr>
      <w:tr w:rsidR="007E62ED" w14:paraId="49732AC3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3F4CB4D7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7CC26A41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ab/>
              <w:t>CACTATCTGGACCAACCC</w:t>
            </w:r>
          </w:p>
        </w:tc>
      </w:tr>
      <w:tr w:rsidR="007E62ED" w14:paraId="72548D7C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623C4B16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lang w:bidi="ar"/>
              </w:rPr>
              <w:t>sodA</w:t>
            </w:r>
            <w:proofErr w:type="spellEnd"/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3E197970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CAGCAGAATTGGCAGCAGATATTGATG</w:t>
            </w:r>
          </w:p>
        </w:tc>
      </w:tr>
      <w:tr w:rsidR="007E62ED" w14:paraId="2688AE11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30C4B90C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05FBC386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AACCAAGAAAGCCCAACCTGAACC</w:t>
            </w:r>
          </w:p>
        </w:tc>
      </w:tr>
      <w:tr w:rsidR="007E62ED" w14:paraId="7179EFBB" w14:textId="77777777">
        <w:trPr>
          <w:trHeight w:val="567"/>
          <w:jc w:val="center"/>
        </w:trPr>
        <w:tc>
          <w:tcPr>
            <w:tcW w:w="1265" w:type="pct"/>
            <w:vMerge w:val="restart"/>
            <w:tcBorders>
              <w:tl2br w:val="nil"/>
              <w:tr2bl w:val="nil"/>
            </w:tcBorders>
            <w:vAlign w:val="center"/>
          </w:tcPr>
          <w:p w14:paraId="648A9977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i/>
                <w:sz w:val="24"/>
                <w:lang w:bidi="ar"/>
              </w:rPr>
              <w:lastRenderedPageBreak/>
              <w:t>16S rRNA</w:t>
            </w: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342E5B86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GTTGCGAACGGGTGAGTAA</w:t>
            </w:r>
          </w:p>
        </w:tc>
      </w:tr>
      <w:tr w:rsidR="007E62ED" w14:paraId="2D6A31B5" w14:textId="77777777">
        <w:trPr>
          <w:trHeight w:val="567"/>
          <w:jc w:val="center"/>
        </w:trPr>
        <w:tc>
          <w:tcPr>
            <w:tcW w:w="1265" w:type="pct"/>
            <w:vMerge/>
            <w:tcBorders>
              <w:tl2br w:val="nil"/>
              <w:tr2bl w:val="nil"/>
            </w:tcBorders>
            <w:vAlign w:val="center"/>
          </w:tcPr>
          <w:p w14:paraId="6DEEC0C8" w14:textId="77777777" w:rsidR="007E62ED" w:rsidRDefault="007E62E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lang w:bidi="ar"/>
              </w:rPr>
            </w:pPr>
          </w:p>
        </w:tc>
        <w:tc>
          <w:tcPr>
            <w:tcW w:w="3734" w:type="pct"/>
            <w:tcBorders>
              <w:tl2br w:val="nil"/>
              <w:tr2bl w:val="nil"/>
            </w:tcBorders>
            <w:vAlign w:val="center"/>
          </w:tcPr>
          <w:p w14:paraId="7B66AF90" w14:textId="77777777" w:rsidR="007E62ED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  <w:lang w:bidi="ar"/>
              </w:rPr>
              <w:t>TCTCAGGTCGGCTATGTATCG</w:t>
            </w:r>
          </w:p>
        </w:tc>
      </w:tr>
    </w:tbl>
    <w:p w14:paraId="5E01B31C" w14:textId="77777777" w:rsidR="007E62ED" w:rsidRDefault="00000000">
      <w:pPr>
        <w:rPr>
          <w:rFonts w:ascii="Times New Roman" w:eastAsia="AdvPSHN-H" w:hAnsi="Times New Roman" w:cs="Times New Roman"/>
          <w:kern w:val="0"/>
          <w:sz w:val="24"/>
          <w:lang w:bidi="ar"/>
        </w:rPr>
      </w:pPr>
      <w:r>
        <w:rPr>
          <w:rFonts w:ascii="Times New Roman" w:eastAsia="AdvPSHN-H" w:hAnsi="Times New Roman" w:cs="Times New Roman"/>
          <w:kern w:val="0"/>
          <w:sz w:val="24"/>
          <w:lang w:bidi="ar"/>
        </w:rPr>
        <w:br w:type="page"/>
      </w:r>
    </w:p>
    <w:p w14:paraId="02412885" w14:textId="77777777" w:rsidR="007E62ED" w:rsidRDefault="00000000">
      <w:pPr>
        <w:widowControl/>
        <w:spacing w:line="480" w:lineRule="auto"/>
        <w:rPr>
          <w:rFonts w:ascii="Times New Roman" w:eastAsia="AdvPSHN-H" w:hAnsi="Times New Roman" w:cs="Times New Roman"/>
          <w:kern w:val="0"/>
          <w:sz w:val="24"/>
          <w:lang w:bidi="ar"/>
        </w:rPr>
      </w:pPr>
      <w:r>
        <w:rPr>
          <w:rFonts w:ascii="Times New Roman" w:eastAsia="AdvPSHN-H" w:hAnsi="Times New Roman" w:cs="Times New Roman"/>
          <w:b/>
          <w:bCs/>
          <w:kern w:val="0"/>
          <w:sz w:val="24"/>
          <w:lang w:bidi="ar"/>
        </w:rPr>
        <w:lastRenderedPageBreak/>
        <w:t>Table</w:t>
      </w:r>
      <w:r>
        <w:rPr>
          <w:rFonts w:ascii="Times New Roman" w:eastAsia="AdvPSHN-H" w:hAnsi="Times New Roman" w:cs="Times New Roman" w:hint="eastAsia"/>
          <w:b/>
          <w:bCs/>
          <w:kern w:val="0"/>
          <w:sz w:val="24"/>
          <w:lang w:bidi="ar"/>
        </w:rPr>
        <w:t xml:space="preserve"> S2. </w:t>
      </w:r>
      <w:r>
        <w:rPr>
          <w:rFonts w:ascii="Times New Roman" w:eastAsia="AdvPSHN-H" w:hAnsi="Times New Roman" w:cs="Times New Roman"/>
          <w:kern w:val="0"/>
          <w:sz w:val="24"/>
          <w:lang w:bidi="ar"/>
        </w:rPr>
        <w:t>Differential metabolites of S and T-I-8 strains</w:t>
      </w:r>
    </w:p>
    <w:tbl>
      <w:tblPr>
        <w:tblW w:w="4900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58"/>
        <w:gridCol w:w="1560"/>
        <w:gridCol w:w="1507"/>
        <w:gridCol w:w="1527"/>
      </w:tblGrid>
      <w:tr w:rsidR="007E62ED" w14:paraId="55B0C15D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BC26A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cription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367D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IP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3F3D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ld change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EF45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7E62ED" w14:paraId="5011EC01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F6EE1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-Acetyl-D-Glucosamine 6-Phosphat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9CCD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2521209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51DB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2228436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1D0B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5352E-08</w:t>
            </w:r>
          </w:p>
        </w:tc>
      </w:tr>
      <w:tr w:rsidR="007E62ED" w14:paraId="7718018E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7BA4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stam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12BE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0046823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EF48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4850530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8635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507E-08</w:t>
            </w:r>
          </w:p>
        </w:tc>
      </w:tr>
      <w:tr w:rsidR="007E62ED" w14:paraId="1D23BF99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00959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rgininosuccinic acid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7255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5559614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DF19B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9406886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B8A4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0914E-07</w:t>
            </w:r>
          </w:p>
        </w:tc>
      </w:tr>
      <w:tr w:rsidR="007E62ED" w14:paraId="337FAD9D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A1E3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enosine 5'-diphosphate (ADP)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E5B7F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3311176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02B9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4598505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43E8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2648E-07</w:t>
            </w:r>
          </w:p>
        </w:tc>
      </w:tr>
      <w:tr w:rsidR="007E62ED" w14:paraId="1BB5A6D8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34417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P-ribos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F6AF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2375861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7824B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0002426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5017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79389E-07</w:t>
            </w:r>
          </w:p>
        </w:tc>
      </w:tr>
      <w:tr w:rsidR="007E62ED" w14:paraId="6514D1E4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E7A7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cotinamide adenine dinucleotide phosphate (NADP)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D2AC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0418720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FF92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0640910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27131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9797E-06</w:t>
            </w:r>
          </w:p>
        </w:tc>
      </w:tr>
      <w:tr w:rsidR="007E62ED" w14:paraId="30F8082D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504E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DP-D-Galactos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5ABD8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8682534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26D91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.02156785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3EFE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5984E-06</w:t>
            </w:r>
          </w:p>
        </w:tc>
      </w:tr>
      <w:tr w:rsidR="007E62ED" w14:paraId="50E35616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5E7F3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ridine 5'-diphosphate (UDP)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324C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6910317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741F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896603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B29E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0068E-06</w:t>
            </w:r>
          </w:p>
        </w:tc>
      </w:tr>
      <w:tr w:rsidR="007E62ED" w14:paraId="6787B8AB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A7BC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-Methyl-5'-thioadenos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C8AA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8398551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08D2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704185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2D7A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7497E-06</w:t>
            </w:r>
          </w:p>
        </w:tc>
      </w:tr>
      <w:tr w:rsidR="007E62ED" w14:paraId="42FE23E3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C46F4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bet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moproline</w:t>
            </w:r>
            <w:proofErr w:type="spellEnd"/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ED097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1545524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91404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396867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5B84B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0867E-06</w:t>
            </w:r>
          </w:p>
        </w:tc>
      </w:tr>
      <w:tr w:rsidR="007E62ED" w14:paraId="5BD1FA95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38E0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enosine 3',5'-diphosphate (PAP)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5CCF8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00010577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933DB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4254863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B3B27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2289E-06</w:t>
            </w:r>
          </w:p>
        </w:tc>
      </w:tr>
      <w:tr w:rsidR="007E62ED" w14:paraId="6247C062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871C7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enosine monophosphate (AMP)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AED9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7827548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ACD0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39849908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9087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6648E-06</w:t>
            </w:r>
          </w:p>
        </w:tc>
      </w:tr>
      <w:tr w:rsidR="007E62ED" w14:paraId="0420A073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C5E1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ridine 5'-monophosphate (UMP)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3A20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61425697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BCD9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3895970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A2A9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7815E-06</w:t>
            </w:r>
          </w:p>
        </w:tc>
      </w:tr>
      <w:tr w:rsidR="007E62ED" w14:paraId="0EA0D612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B81B1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Glutamat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42DD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271862419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8FDEA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0722979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CCFE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97339E-06</w:t>
            </w:r>
          </w:p>
        </w:tc>
      </w:tr>
      <w:tr w:rsidR="007E62ED" w14:paraId="5ED3EA9D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126E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cotinamide adenine dinucleotide (NAD)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7E2A2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35918051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23B4D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56560063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DD8F6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5402E-05</w:t>
            </w:r>
          </w:p>
        </w:tc>
      </w:tr>
      <w:tr w:rsidR="007E62ED" w14:paraId="1B03D9C5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DC74B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tidine 5'-diphosphate (CDP)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61E4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1946461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400B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2985117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CD13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7704E-05</w:t>
            </w:r>
          </w:p>
        </w:tc>
      </w:tr>
      <w:tr w:rsidR="007E62ED" w14:paraId="5CF6D16A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60E6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Fucose-1-phosphat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3ED0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0325284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48C40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0472291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958AB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268E-05</w:t>
            </w:r>
          </w:p>
        </w:tc>
      </w:tr>
      <w:tr w:rsidR="007E62ED" w14:paraId="443D6359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CCA7E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Aspartat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2EF7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6476098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95CD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1401586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B1E7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7306E-05</w:t>
            </w:r>
          </w:p>
        </w:tc>
      </w:tr>
      <w:tr w:rsidR="007E62ED" w14:paraId="024F2867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9212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ys-Leu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A9F0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147000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52B32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47353813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0663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97961E-05</w:t>
            </w:r>
          </w:p>
        </w:tc>
      </w:tr>
      <w:tr w:rsidR="007E62ED" w14:paraId="23301AFB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D9CA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'-Deoxyadenosine 5'-monophosphat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AM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FBD7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0786133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134B7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21854407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426BD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6038E-05</w:t>
            </w:r>
          </w:p>
        </w:tc>
      </w:tr>
      <w:tr w:rsidR="007E62ED" w14:paraId="04447290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7DD0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locystathionine</w:t>
            </w:r>
            <w:proofErr w:type="spellEnd"/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7718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13534864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0BC21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1336480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1584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9223E-05</w:t>
            </w:r>
          </w:p>
        </w:tc>
      </w:tr>
      <w:tr w:rsidR="007E62ED" w14:paraId="221FAB6E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EBBEF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Chol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0A4D4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73832933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44133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1011193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A2A84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62952E-05</w:t>
            </w:r>
          </w:p>
        </w:tc>
      </w:tr>
      <w:tr w:rsidR="007E62ED" w14:paraId="3A236823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04E7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-Aminocyclopropanecarboxylic acid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CDF05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0932603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AD2D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83314847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C643C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67617E-05</w:t>
            </w:r>
          </w:p>
        </w:tc>
      </w:tr>
      <w:tr w:rsidR="007E62ED" w14:paraId="46D7AC62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5ED2C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enosine 5'-triphosphate (ATP)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8910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231577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196A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7581595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ACA8E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74107E-05</w:t>
            </w:r>
          </w:p>
        </w:tc>
      </w:tr>
      <w:tr w:rsidR="007E62ED" w14:paraId="3A996C8A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D13F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-Prol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438A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81365658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2D7E6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322730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6662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01576</w:t>
            </w:r>
          </w:p>
        </w:tc>
      </w:tr>
      <w:tr w:rsidR="007E62ED" w14:paraId="7D110914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E5AE7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en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2FE3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8795894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C089C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5091729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1AD4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58181</w:t>
            </w:r>
          </w:p>
        </w:tc>
      </w:tr>
      <w:tr w:rsidR="007E62ED" w14:paraId="33FFF118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963C6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etylcadaverine</w:t>
            </w:r>
            <w:proofErr w:type="spellEnd"/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970F4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4716935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331AC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.5941753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96E5F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203907</w:t>
            </w:r>
          </w:p>
        </w:tc>
      </w:tr>
      <w:tr w:rsidR="007E62ED" w14:paraId="2E9F3278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0F57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utathione disulfid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4D41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8973916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28EFF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80784423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B85F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224953</w:t>
            </w:r>
          </w:p>
        </w:tc>
      </w:tr>
      <w:tr w:rsidR="007E62ED" w14:paraId="5AEEE14E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5FE1F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etylputrescine</w:t>
            </w:r>
            <w:proofErr w:type="spellEnd"/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D69D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846639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817F0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93109719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F1D11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232612</w:t>
            </w:r>
          </w:p>
        </w:tc>
      </w:tr>
      <w:tr w:rsidR="007E62ED" w14:paraId="0660C680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46480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t-Ser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44F99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7153091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28350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650964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639B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29468</w:t>
            </w:r>
          </w:p>
        </w:tc>
      </w:tr>
      <w:tr w:rsidR="007E62ED" w14:paraId="3FD296E1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ABC5A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pha-D-Glucose 1-phosphat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9CD5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2126708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D7554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99511233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EE5F8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326122</w:t>
            </w:r>
          </w:p>
        </w:tc>
      </w:tr>
      <w:tr w:rsidR="007E62ED" w14:paraId="6B411836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3065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educed nicotinamide adenine dinucleotide (NADH)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7E25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6347197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32B8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3608260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69A08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342227</w:t>
            </w:r>
          </w:p>
        </w:tc>
      </w:tr>
      <w:tr w:rsidR="007E62ED" w14:paraId="2E33D460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ACB6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-Fructose 1,6-bisphosphat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9E49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0463581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735B3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0214579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7EDEB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358099</w:t>
            </w:r>
          </w:p>
        </w:tc>
      </w:tr>
      <w:tr w:rsidR="007E62ED" w14:paraId="56E85E2A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726F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uanosine 5'-monophosphate (GMP)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DAAA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57974517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982D2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41789735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9B16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368749</w:t>
            </w:r>
          </w:p>
        </w:tc>
      </w:tr>
      <w:tr w:rsidR="007E62ED" w14:paraId="50B7D27D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715A9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DT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ADD4F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9864454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097D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467305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F150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547219</w:t>
            </w:r>
          </w:p>
        </w:tc>
      </w:tr>
      <w:tr w:rsidR="007E62ED" w14:paraId="52D8BCFA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2F0E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opentenyladenos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B1CD6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406381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21B45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4675943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0F87C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587411</w:t>
            </w:r>
          </w:p>
        </w:tc>
      </w:tr>
      <w:tr w:rsidR="007E62ED" w14:paraId="60BEDA2F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D69AE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sphorylchol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02B40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8555288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1CF1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6938300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21E3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612675</w:t>
            </w:r>
          </w:p>
        </w:tc>
      </w:tr>
      <w:tr w:rsidR="007E62ED" w14:paraId="0930CC44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C5169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yridox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1613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56086437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FAA50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4148865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A3D5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688706</w:t>
            </w:r>
          </w:p>
        </w:tc>
      </w:tr>
      <w:tr w:rsidR="007E62ED" w14:paraId="0E144309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8F80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anthylic acid (XMP)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F647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1983317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EE90E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3052204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A066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988228</w:t>
            </w:r>
          </w:p>
        </w:tc>
      </w:tr>
      <w:tr w:rsidR="007E62ED" w14:paraId="2052AB52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C6AC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thalic acid Mono-2-ethylhexyl Ester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799BE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5215388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5EC29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4165674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5AD96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99165</w:t>
            </w:r>
          </w:p>
        </w:tc>
      </w:tr>
      <w:tr w:rsidR="007E62ED" w14:paraId="35163B0D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3390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repinephr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FA0B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9479896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36570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4229323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57A0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750481</w:t>
            </w:r>
          </w:p>
        </w:tc>
      </w:tr>
      <w:tr w:rsidR="007E62ED" w14:paraId="174D7D0F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42E8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xypurinol</w:t>
            </w:r>
            <w:proofErr w:type="spellEnd"/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9AB7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8817739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94A7F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4785785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FC622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815238</w:t>
            </w:r>
          </w:p>
        </w:tc>
      </w:tr>
      <w:tr w:rsidR="007E62ED" w14:paraId="7CBDAF01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C35F9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Carnit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373E6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1065411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2F79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7073752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1895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384638</w:t>
            </w:r>
          </w:p>
        </w:tc>
      </w:tr>
      <w:tr w:rsidR="007E62ED" w14:paraId="568DE334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FBD9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-Hydroxyaden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9FA7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41924437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982B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45486215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7784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455905</w:t>
            </w:r>
          </w:p>
        </w:tc>
      </w:tr>
      <w:tr w:rsidR="007E62ED" w14:paraId="580F0FF2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2309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D-glucosamine 6-phosphat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DC2A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5136035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15F4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5633911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1F69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671856</w:t>
            </w:r>
          </w:p>
        </w:tc>
      </w:tr>
      <w:tr w:rsidR="007E62ED" w14:paraId="53A5F326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39D1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-Acetyl-L-glutamat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0F587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6695883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C0F15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2682922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F888D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921576</w:t>
            </w:r>
          </w:p>
        </w:tc>
      </w:tr>
      <w:tr w:rsidR="007E62ED" w14:paraId="1DE4655C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DD33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-Acetyl-L-Histid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4DD49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175856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E1108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9681548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4C27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117299</w:t>
            </w:r>
          </w:p>
        </w:tc>
      </w:tr>
      <w:tr w:rsidR="007E62ED" w14:paraId="1D858B1F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113B0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2-Benzenedicarboxylic acid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11AB9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9745369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0C75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888355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BA49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422801</w:t>
            </w:r>
          </w:p>
        </w:tc>
      </w:tr>
      <w:tr w:rsidR="007E62ED" w14:paraId="3D6C4675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36F78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anillin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C2088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679318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CDAE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2498945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6F04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753615</w:t>
            </w:r>
          </w:p>
        </w:tc>
      </w:tr>
      <w:tr w:rsidR="007E62ED" w14:paraId="4289C9D0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7C39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octyl phthalat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77E7A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705602379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DC88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50953263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3CAD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9042</w:t>
            </w:r>
          </w:p>
        </w:tc>
      </w:tr>
      <w:tr w:rsidR="007E62ED" w14:paraId="420B4691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0086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methylaminopurine</w:t>
            </w:r>
            <w:proofErr w:type="spellEnd"/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E469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5756727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8697B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97391487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76724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937963</w:t>
            </w:r>
          </w:p>
        </w:tc>
      </w:tr>
      <w:tr w:rsidR="007E62ED" w14:paraId="67CB6063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EFFA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Asparag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3188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9732559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142A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67259433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7808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31127</w:t>
            </w:r>
          </w:p>
        </w:tc>
      </w:tr>
      <w:tr w:rsidR="007E62ED" w14:paraId="6BEF7F5E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3D948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'-Deoxyguanosine 5'-diphosphat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GD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7BB5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3088680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B9AB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22496883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BC5C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535888</w:t>
            </w:r>
          </w:p>
        </w:tc>
      </w:tr>
      <w:tr w:rsidR="007E62ED" w14:paraId="34E4B659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620C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Histid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542DD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7704668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03A4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0682161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851B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642982</w:t>
            </w:r>
          </w:p>
        </w:tc>
      </w:tr>
      <w:tr w:rsidR="007E62ED" w14:paraId="6C82BB05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34436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ioetherami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PC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9D24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9419044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D4D92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0527347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C054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664414</w:t>
            </w:r>
          </w:p>
        </w:tc>
      </w:tr>
      <w:tr w:rsidR="007E62ED" w14:paraId="201E4530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DAD4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anthosine</w:t>
            </w:r>
            <w:proofErr w:type="spellEnd"/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FE077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9128855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71256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4988179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439E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786228</w:t>
            </w:r>
          </w:p>
        </w:tc>
      </w:tr>
      <w:tr w:rsidR="007E62ED" w14:paraId="2244CFD9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50F5F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e-Val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9C38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01985664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CFCD7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9936096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B298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6186119</w:t>
            </w:r>
          </w:p>
        </w:tc>
      </w:tr>
      <w:tr w:rsidR="007E62ED" w14:paraId="503CA4B8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E68D5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tidine 5'-monophosphat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C88CA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3745314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8EB4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4790002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6483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6376173</w:t>
            </w:r>
          </w:p>
        </w:tc>
      </w:tr>
      <w:tr w:rsidR="007E62ED" w14:paraId="68C94216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7F8A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-Acetylneuraminic acid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B791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4356570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4106F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568367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B5715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7235136</w:t>
            </w:r>
          </w:p>
        </w:tc>
      </w:tr>
      <w:tr w:rsidR="007E62ED" w14:paraId="72D7FB20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F9240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rid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7F8C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75336454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0F5F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380863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9CE3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7246999</w:t>
            </w:r>
          </w:p>
        </w:tc>
      </w:tr>
      <w:tr w:rsidR="007E62ED" w14:paraId="730BE266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C9E5D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tid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38CF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6342060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40FD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0963539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F730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8807889</w:t>
            </w:r>
          </w:p>
        </w:tc>
      </w:tr>
      <w:tr w:rsidR="007E62ED" w14:paraId="4B32BF63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F9589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Citrull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97F1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48881319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D591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3600418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FA8F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9100267</w:t>
            </w:r>
          </w:p>
        </w:tc>
      </w:tr>
      <w:tr w:rsidR="007E62ED" w14:paraId="4568F8B6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E50BE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rnith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06C66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6004384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F658D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8639964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A76B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9975154</w:t>
            </w:r>
          </w:p>
        </w:tc>
      </w:tr>
      <w:tr w:rsidR="007E62ED" w14:paraId="3FA4711D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A3AB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ycerophosphocholine</w:t>
            </w:r>
            <w:proofErr w:type="spellEnd"/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BDEE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0596354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2AB3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86122725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E530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0474633</w:t>
            </w:r>
          </w:p>
        </w:tc>
      </w:tr>
      <w:tr w:rsidR="007E62ED" w14:paraId="285A2D35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942E2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6-Methyladen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BAF54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34835881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10C6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484136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569D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1780289</w:t>
            </w:r>
          </w:p>
        </w:tc>
      </w:tr>
      <w:tr w:rsidR="007E62ED" w14:paraId="7FC89134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85046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-Methylcytid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6951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91544534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2A3F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65958075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92A4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3142501</w:t>
            </w:r>
          </w:p>
        </w:tc>
      </w:tr>
      <w:tr w:rsidR="007E62ED" w14:paraId="44B4A793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771C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-Methyladenos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558D5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28499868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1BB0C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9775519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96CE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3668825</w:t>
            </w:r>
          </w:p>
        </w:tc>
      </w:tr>
      <w:tr w:rsidR="007E62ED" w14:paraId="236E492B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8D865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-Pipecolinic acid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66E26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1487155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08C23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917803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EA8C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3971318</w:t>
            </w:r>
          </w:p>
        </w:tc>
      </w:tr>
      <w:tr w:rsidR="007E62ED" w14:paraId="4DD96556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9ACC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denos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6CE1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45543016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FD739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1634388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75D7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401605</w:t>
            </w:r>
          </w:p>
        </w:tc>
      </w:tr>
      <w:tr w:rsidR="007E62ED" w14:paraId="24DCD66E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117C9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tos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6943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0588621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0BB2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4516241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A8915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4391625</w:t>
            </w:r>
          </w:p>
        </w:tc>
      </w:tr>
      <w:tr w:rsidR="007E62ED" w14:paraId="42D93866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1AFE5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cotinamid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D562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7315783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FE251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1298014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E22CB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5919966</w:t>
            </w:r>
          </w:p>
        </w:tc>
      </w:tr>
      <w:tr w:rsidR="007E62ED" w14:paraId="3E2E081C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5807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losin</w:t>
            </w:r>
            <w:proofErr w:type="spellEnd"/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D2B4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02995274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2B79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6036569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9B91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9252635</w:t>
            </w:r>
          </w:p>
        </w:tc>
      </w:tr>
      <w:tr w:rsidR="007E62ED" w14:paraId="11BFEF7D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F9FDD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,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,N6-Trimethyl-L-lys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B77D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502059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089E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5029011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7623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9550279</w:t>
            </w:r>
          </w:p>
        </w:tc>
      </w:tr>
      <w:tr w:rsidR="007E62ED" w14:paraId="01E6E493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34C8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-Adenosylmethion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ABA0C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157685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439B9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26308082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459D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1848768</w:t>
            </w:r>
          </w:p>
        </w:tc>
      </w:tr>
      <w:tr w:rsidR="007E62ED" w14:paraId="220E366C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B849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(3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arboxypropyl)trimethylammonium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cation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B512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1260418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E4448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21259523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55A8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3271953</w:t>
            </w:r>
          </w:p>
        </w:tc>
      </w:tr>
      <w:tr w:rsidR="007E62ED" w14:paraId="0C8C289E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A971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s-Pro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4111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181725727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1A71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58128885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539BC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4690566</w:t>
            </w:r>
          </w:p>
        </w:tc>
      </w:tr>
      <w:tr w:rsidR="007E62ED" w14:paraId="2EC39236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EEAA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s-Ala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DA7F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30443949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0B24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4396257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40C9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8054799</w:t>
            </w:r>
          </w:p>
        </w:tc>
      </w:tr>
      <w:tr w:rsidR="007E62ED" w14:paraId="1C358F4F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CF28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oxanth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1789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88229395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FB23C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96680866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9744C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4529006</w:t>
            </w:r>
          </w:p>
        </w:tc>
      </w:tr>
      <w:tr w:rsidR="007E62ED" w14:paraId="3220681A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7927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istein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4A544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6787141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90872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4853718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DCF2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1540193</w:t>
            </w:r>
          </w:p>
        </w:tc>
      </w:tr>
      <w:tr w:rsidR="007E62ED" w14:paraId="2573C2D2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4686F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Pyroglutamic acid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B54DB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30014613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302A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07857621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38A73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3039702</w:t>
            </w:r>
          </w:p>
        </w:tc>
      </w:tr>
      <w:tr w:rsidR="007E62ED" w14:paraId="4FF660C9" w14:textId="77777777">
        <w:trPr>
          <w:trHeight w:val="567"/>
          <w:jc w:val="center"/>
        </w:trPr>
        <w:tc>
          <w:tcPr>
            <w:tcW w:w="37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5C40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2-Acetyl-L-ornithine</w:t>
            </w:r>
          </w:p>
        </w:tc>
        <w:tc>
          <w:tcPr>
            <w:tcW w:w="15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E6DA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56472932</w:t>
            </w:r>
          </w:p>
        </w:tc>
        <w:tc>
          <w:tcPr>
            <w:tcW w:w="15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0839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02339824</w:t>
            </w:r>
          </w:p>
        </w:tc>
        <w:tc>
          <w:tcPr>
            <w:tcW w:w="15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C52A5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871701</w:t>
            </w:r>
          </w:p>
        </w:tc>
      </w:tr>
    </w:tbl>
    <w:p w14:paraId="39EBF1A9" w14:textId="77777777" w:rsidR="007E62ED" w:rsidRDefault="00000000">
      <w:r>
        <w:br w:type="page"/>
      </w:r>
    </w:p>
    <w:p w14:paraId="2BA2B6CA" w14:textId="77777777" w:rsidR="007E62ED" w:rsidRDefault="00000000">
      <w:pPr>
        <w:rPr>
          <w:rFonts w:ascii="Times New Roman" w:eastAsia="AdvPSHN-H" w:hAnsi="Times New Roman" w:cs="Times New Roman"/>
          <w:kern w:val="0"/>
          <w:sz w:val="24"/>
          <w:lang w:bidi="ar"/>
        </w:rPr>
      </w:pPr>
      <w:r>
        <w:rPr>
          <w:rFonts w:ascii="Times New Roman" w:eastAsia="AdvPSHN-H" w:hAnsi="Times New Roman" w:cs="Times New Roman"/>
          <w:b/>
          <w:bCs/>
          <w:kern w:val="0"/>
          <w:sz w:val="24"/>
          <w:lang w:bidi="ar"/>
        </w:rPr>
        <w:lastRenderedPageBreak/>
        <w:t>Table</w:t>
      </w:r>
      <w:r>
        <w:rPr>
          <w:rFonts w:ascii="Times New Roman" w:eastAsia="AdvPSHN-H" w:hAnsi="Times New Roman" w:cs="Times New Roman" w:hint="eastAsia"/>
          <w:b/>
          <w:bCs/>
          <w:kern w:val="0"/>
          <w:sz w:val="24"/>
          <w:lang w:bidi="ar"/>
        </w:rPr>
        <w:t xml:space="preserve"> S3. </w:t>
      </w:r>
      <w:r>
        <w:rPr>
          <w:rFonts w:ascii="Times New Roman" w:eastAsia="AdvPSHN-H" w:hAnsi="Times New Roman" w:cs="Times New Roman"/>
          <w:kern w:val="0"/>
          <w:sz w:val="24"/>
          <w:lang w:bidi="ar"/>
        </w:rPr>
        <w:t>Differential metabolites of S and T-I-</w:t>
      </w:r>
      <w:r>
        <w:rPr>
          <w:rFonts w:ascii="Times New Roman" w:eastAsia="AdvPSHN-H" w:hAnsi="Times New Roman" w:cs="Times New Roman" w:hint="eastAsia"/>
          <w:kern w:val="0"/>
          <w:sz w:val="24"/>
          <w:lang w:bidi="ar"/>
        </w:rPr>
        <w:t>64</w:t>
      </w:r>
      <w:r>
        <w:rPr>
          <w:rFonts w:ascii="Times New Roman" w:eastAsia="AdvPSHN-H" w:hAnsi="Times New Roman" w:cs="Times New Roman"/>
          <w:kern w:val="0"/>
          <w:sz w:val="24"/>
          <w:lang w:bidi="ar"/>
        </w:rPr>
        <w:t xml:space="preserve"> strains.</w:t>
      </w:r>
    </w:p>
    <w:tbl>
      <w:tblPr>
        <w:tblW w:w="8426" w:type="dxa"/>
        <w:tblInd w:w="9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25"/>
        <w:gridCol w:w="1547"/>
        <w:gridCol w:w="1720"/>
        <w:gridCol w:w="1534"/>
      </w:tblGrid>
      <w:tr w:rsidR="007E62ED" w14:paraId="122E68DC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4B276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cription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40B0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IP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7557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ld change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5CAB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7E62ED" w14:paraId="258EA32A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9710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-Acetyl-L-glutamat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F0E5D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7149134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AF397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2665850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C261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126E-10</w:t>
            </w:r>
          </w:p>
        </w:tc>
      </w:tr>
      <w:tr w:rsidR="007E62ED" w14:paraId="659F1828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6556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etylglutamine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D8284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5766886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8D815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97008298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68DE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9069E-10</w:t>
            </w:r>
          </w:p>
        </w:tc>
      </w:tr>
      <w:tr w:rsidR="007E62ED" w14:paraId="2830BB7F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EA1A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etylcadaverine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D604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4394659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4973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4546613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49A44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4606E-10</w:t>
            </w:r>
          </w:p>
        </w:tc>
      </w:tr>
      <w:tr w:rsidR="007E62ED" w14:paraId="1E7DBCE3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5C05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ys-Asp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0B53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83153898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345F7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6703740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E137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1104E-09</w:t>
            </w:r>
          </w:p>
        </w:tc>
      </w:tr>
      <w:tr w:rsidR="007E62ED" w14:paraId="55E1A36E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4163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utathione disulfid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566A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98755278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907F6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60730035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7508D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76607E-09</w:t>
            </w:r>
          </w:p>
        </w:tc>
      </w:tr>
      <w:tr w:rsidR="007E62ED" w14:paraId="22460028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7A60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'-Deoxyadenosine 5'-monophosphat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AM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BA1A8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02051553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99D7F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7633397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FB81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5654E-08</w:t>
            </w:r>
          </w:p>
        </w:tc>
      </w:tr>
      <w:tr w:rsidR="007E62ED" w14:paraId="5EB8794B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0C20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-Acetyl-L-Histid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A0ECB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5499093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64F0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1451778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3510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1475E-08</w:t>
            </w:r>
          </w:p>
        </w:tc>
      </w:tr>
      <w:tr w:rsidR="007E62ED" w14:paraId="13F95D65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1226D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enosine monophosphate (AMP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68AB7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5115021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7F31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869140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6806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63E-08</w:t>
            </w:r>
          </w:p>
        </w:tc>
      </w:tr>
      <w:tr w:rsidR="007E62ED" w14:paraId="39117124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809AF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cotinamide adenine dinucleotide phosphate (NADP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60D8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7784111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21AC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3146932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C9641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8475E-08</w:t>
            </w:r>
          </w:p>
        </w:tc>
      </w:tr>
      <w:tr w:rsidR="007E62ED" w14:paraId="0BB843F2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E410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uanosine 5'-monophosphate (GMP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27AC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0228709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DAD5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5165912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DEC1A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069E-08</w:t>
            </w:r>
          </w:p>
        </w:tc>
      </w:tr>
      <w:tr w:rsidR="007E62ED" w14:paraId="6F9BF08F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13535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Fucose-1-phosphat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70DB7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4153997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03A2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3298805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4910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2732E-08</w:t>
            </w:r>
          </w:p>
        </w:tc>
      </w:tr>
      <w:tr w:rsidR="007E62ED" w14:paraId="336EC33D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8A14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etylcarnitine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00CA7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9518551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4C3C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449286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75CC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0803E-08</w:t>
            </w:r>
          </w:p>
        </w:tc>
      </w:tr>
      <w:tr w:rsidR="007E62ED" w14:paraId="2D74277C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4D48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lavin adenine dinucleotide (FAD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AF37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6432344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A4E8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5733293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23836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1045E-08</w:t>
            </w:r>
          </w:p>
        </w:tc>
      </w:tr>
      <w:tr w:rsidR="007E62ED" w14:paraId="0D0B8AD4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1B949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-Phospho-D-gluconat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F545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8480029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298D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081382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F56A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39545E-08</w:t>
            </w:r>
          </w:p>
        </w:tc>
      </w:tr>
      <w:tr w:rsidR="007E62ED" w14:paraId="2B028AC3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991C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ridine 5'-monophosphate (UMP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BB347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68024094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7E47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4149514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65588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0183E-07</w:t>
            </w:r>
          </w:p>
        </w:tc>
      </w:tr>
      <w:tr w:rsidR="007E62ED" w14:paraId="726AED0D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2328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anthylic acid (XMP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A86CA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93488818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C60A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51605028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51D1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1698E-07</w:t>
            </w:r>
          </w:p>
        </w:tc>
      </w:tr>
      <w:tr w:rsidR="007E62ED" w14:paraId="6B298420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4EDC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u-Pro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3C8D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47015724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C7AC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8256535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F179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2624E-07</w:t>
            </w:r>
          </w:p>
        </w:tc>
      </w:tr>
      <w:tr w:rsidR="007E62ED" w14:paraId="689D9164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EB24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ridine 5'-diphosphate (UDP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9B13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5390880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18FD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1557361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18B9D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4625E-07</w:t>
            </w:r>
          </w:p>
        </w:tc>
      </w:tr>
      <w:tr w:rsidR="007E62ED" w14:paraId="3B22EC85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F9CF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Aspartat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94ADC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6244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DC932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7848361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6E8F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112E-07</w:t>
            </w:r>
          </w:p>
        </w:tc>
      </w:tr>
      <w:tr w:rsidR="007E62ED" w14:paraId="243A3450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8800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'-Deoxyurid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4C25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151875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F909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9368105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AD1A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5558E-07</w:t>
            </w:r>
          </w:p>
        </w:tc>
      </w:tr>
      <w:tr w:rsidR="007E62ED" w14:paraId="0E3541FF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F5947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-Methyl-5'-thioadenos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4D63E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36409768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FFA55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12634940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6A21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982E-07</w:t>
            </w:r>
          </w:p>
        </w:tc>
      </w:tr>
      <w:tr w:rsidR="007E62ED" w14:paraId="20CBFF96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18DD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2-Benzenedicarboxylic acid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BE99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4065521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DC45C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318430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6EB96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4677E-07</w:t>
            </w:r>
          </w:p>
        </w:tc>
      </w:tr>
      <w:tr w:rsidR="007E62ED" w14:paraId="5ECB689F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8DC6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denosine 5'-diphosphate (ADP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D57F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95893888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500D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3617763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EEFF7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1028E-07</w:t>
            </w:r>
          </w:p>
        </w:tc>
      </w:tr>
      <w:tr w:rsidR="007E62ED" w14:paraId="6A54D281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9874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r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7C81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58623638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D432F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6112979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B4C77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75494E-07</w:t>
            </w:r>
          </w:p>
        </w:tc>
      </w:tr>
      <w:tr w:rsidR="007E62ED" w14:paraId="6CFEB124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C9A7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tidine 5'-diphosphate (CDP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FC8B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7612255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4C2E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346445858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5829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79192E-07</w:t>
            </w:r>
          </w:p>
        </w:tc>
      </w:tr>
      <w:tr w:rsidR="007E62ED" w14:paraId="776B41C0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EA26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-Butoxyethanol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8E15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95871938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B8DE7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6617762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B0CE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38854E-07</w:t>
            </w:r>
          </w:p>
        </w:tc>
      </w:tr>
      <w:tr w:rsidR="007E62ED" w14:paraId="3FA0C2AB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C64D4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xypurinol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041D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4443957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3A97C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5642871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E138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8458E-06</w:t>
            </w:r>
          </w:p>
        </w:tc>
      </w:tr>
      <w:tr w:rsidR="007E62ED" w14:paraId="1755AA58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8E7A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tidine 5'-monophosphat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BCA24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5436753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A9593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5943470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1CA9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4749E-06</w:t>
            </w:r>
          </w:p>
        </w:tc>
      </w:tr>
      <w:tr w:rsidR="007E62ED" w14:paraId="33193409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4C15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oxythymidine 5'-phosphate (dTMP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927F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8796030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F7CB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8533324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90124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5905E-06</w:t>
            </w:r>
          </w:p>
        </w:tc>
      </w:tr>
      <w:tr w:rsidR="007E62ED" w14:paraId="7ABAC58F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EE10D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Xanthosine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07E9B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3190752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D9F0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6639978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B3E1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0962E-06</w:t>
            </w:r>
          </w:p>
        </w:tc>
      </w:tr>
      <w:tr w:rsidR="007E62ED" w14:paraId="19C5C5D2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9F5C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ycerol 3-phosphat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96FD2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860026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AB8E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70432257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459C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9187E-06</w:t>
            </w:r>
          </w:p>
        </w:tc>
      </w:tr>
      <w:tr w:rsidR="007E62ED" w14:paraId="2D4306E4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42D38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octyl phthalat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A558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24054566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1358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3005092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1F491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068E-06</w:t>
            </w:r>
          </w:p>
        </w:tc>
      </w:tr>
      <w:tr w:rsidR="007E62ED" w14:paraId="4C80FAAA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C1A0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ymidine 5'-monophosphat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EE65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5438376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77E2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375114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C09E2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381E-06</w:t>
            </w:r>
          </w:p>
        </w:tc>
      </w:tr>
      <w:tr w:rsidR="007E62ED" w14:paraId="154F1EB7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D2F3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amma-L-Glutamyl-L-glutamic acid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81FB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806976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4F90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4824723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1999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1143E-06</w:t>
            </w:r>
          </w:p>
        </w:tc>
      </w:tr>
      <w:tr w:rsidR="007E62ED" w14:paraId="33FD6543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9FD9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-Methylhistid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1682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64844366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E5C77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638515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2AAC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0175E-06</w:t>
            </w:r>
          </w:p>
        </w:tc>
      </w:tr>
      <w:tr w:rsidR="007E62ED" w14:paraId="19CF0037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2893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le-Val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F5EC1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83996614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E757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3891081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DF50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9204E-06</w:t>
            </w:r>
          </w:p>
        </w:tc>
      </w:tr>
      <w:tr w:rsidR="007E62ED" w14:paraId="1D4F8771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807A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Pyroglutamic acid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9C0E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10586093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9F26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964954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E416E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0148E-06</w:t>
            </w:r>
          </w:p>
        </w:tc>
      </w:tr>
      <w:tr w:rsidR="007E62ED" w14:paraId="64881F86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0BC6A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sn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FDA6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4518686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FA083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557966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B0B2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3298E-06</w:t>
            </w:r>
          </w:p>
        </w:tc>
      </w:tr>
      <w:tr w:rsidR="007E62ED" w14:paraId="18CC5978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E4CC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rid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44DDE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90130718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022F8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6789368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5251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5127E-06</w:t>
            </w:r>
          </w:p>
        </w:tc>
      </w:tr>
      <w:tr w:rsidR="007E62ED" w14:paraId="68B2CB9A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104F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eta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876A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9006836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CFFD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1593075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FE22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84257E-06</w:t>
            </w:r>
          </w:p>
        </w:tc>
      </w:tr>
      <w:tr w:rsidR="007E62ED" w14:paraId="3A10B0C2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9B4F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oxyadenos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DFBE9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764382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9FB1C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7837692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3C9C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0849E-05</w:t>
            </w:r>
          </w:p>
        </w:tc>
      </w:tr>
      <w:tr w:rsidR="007E62ED" w14:paraId="391BC610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59E32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al-Glu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CE54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4793874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59E6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3868349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BAB0C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5077E-05</w:t>
            </w:r>
          </w:p>
        </w:tc>
      </w:tr>
      <w:tr w:rsidR="007E62ED" w14:paraId="6D2B4B4C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8A27A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enos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03BB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927426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E98E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6355084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C476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6019E-05</w:t>
            </w:r>
          </w:p>
        </w:tc>
      </w:tr>
      <w:tr w:rsidR="007E62ED" w14:paraId="558E3B08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4948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DTA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1CFF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531422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2F11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1090292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712E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5083E-05</w:t>
            </w:r>
          </w:p>
        </w:tc>
      </w:tr>
      <w:tr w:rsidR="007E62ED" w14:paraId="002FC570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B847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bet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.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omoproline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94910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6080170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8DB42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2269774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535D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0716E-05</w:t>
            </w:r>
          </w:p>
        </w:tc>
      </w:tr>
      <w:tr w:rsidR="007E62ED" w14:paraId="73C03B17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619F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Lys-Leu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0F5FD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0022326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BAE8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6662127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3C74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9574E-05</w:t>
            </w:r>
          </w:p>
        </w:tc>
      </w:tr>
      <w:tr w:rsidR="007E62ED" w14:paraId="630148EA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7D4D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en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C52A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27143833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CC79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1540696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282D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8884E-05</w:t>
            </w:r>
          </w:p>
        </w:tc>
      </w:tr>
      <w:tr w:rsidR="007E62ED" w14:paraId="19D07CA1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733A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-methylguanos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5E7D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47376864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7CBA5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5565316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065AA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85758E-05</w:t>
            </w:r>
          </w:p>
        </w:tc>
      </w:tr>
      <w:tr w:rsidR="007E62ED" w14:paraId="5F092891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9FCA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-Acetyl-D-glucosam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6EC6D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13449244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D02D0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03892623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5B70F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0632E-05</w:t>
            </w:r>
          </w:p>
        </w:tc>
      </w:tr>
      <w:tr w:rsidR="007E62ED" w14:paraId="5C35592D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61A0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-Imidazoleacetic acid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01E9E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19057736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76BE3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602623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6B735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78561E-05</w:t>
            </w:r>
          </w:p>
        </w:tc>
      </w:tr>
      <w:tr w:rsidR="007E62ED" w14:paraId="364EF25D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AAFB8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ycerophosphocholine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F236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09820915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E38A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18921557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1344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03889</w:t>
            </w:r>
          </w:p>
        </w:tc>
      </w:tr>
      <w:tr w:rsidR="007E62ED" w14:paraId="757633EA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4B59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rgothione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A68F6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65783644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976A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7511037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9E30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05482</w:t>
            </w:r>
          </w:p>
        </w:tc>
      </w:tr>
      <w:tr w:rsidR="007E62ED" w14:paraId="5E33CE29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B28BB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r-Asp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A616E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61725378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8D98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9175381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E12C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10854</w:t>
            </w:r>
          </w:p>
        </w:tc>
      </w:tr>
      <w:tr w:rsidR="007E62ED" w14:paraId="6E2253A6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8E1A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C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:0/16:0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46BB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712576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585A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.6700407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F6262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31276</w:t>
            </w:r>
          </w:p>
        </w:tc>
      </w:tr>
      <w:tr w:rsidR="007E62ED" w14:paraId="46C7D6A6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EFEAF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uanos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15A95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28578306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D935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7734297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DA67A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37473</w:t>
            </w:r>
          </w:p>
        </w:tc>
      </w:tr>
      <w:tr w:rsidR="007E62ED" w14:paraId="1E047D66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27BB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tid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1EEE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8856622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C70DD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8243510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6A45C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69492</w:t>
            </w:r>
          </w:p>
        </w:tc>
      </w:tr>
      <w:tr w:rsidR="007E62ED" w14:paraId="45D5A768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B872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hol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D8A0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49656156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F4659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0858771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E9224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80491</w:t>
            </w:r>
          </w:p>
        </w:tc>
      </w:tr>
      <w:tr w:rsidR="007E62ED" w14:paraId="3F91498B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842CE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racil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B77E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307617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2C40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753201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76A2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234673</w:t>
            </w:r>
          </w:p>
        </w:tc>
      </w:tr>
      <w:tr w:rsidR="007E62ED" w14:paraId="7F01A04F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F236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cotinamide adenine dinucleotide (NAD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BCF77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5388097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6E3EA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6006653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7B11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238071</w:t>
            </w:r>
          </w:p>
        </w:tc>
      </w:tr>
      <w:tr w:rsidR="007E62ED" w14:paraId="3FDBEE5F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FF88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etylputrescine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9F0AD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789046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6EECC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9613150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EB46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241858</w:t>
            </w:r>
          </w:p>
        </w:tc>
      </w:tr>
      <w:tr w:rsidR="007E62ED" w14:paraId="7381C495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47E4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eta-Nicotinamide D-ribonucleotid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CC2A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43975737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56E3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3690225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322F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326341</w:t>
            </w:r>
          </w:p>
        </w:tc>
      </w:tr>
      <w:tr w:rsidR="007E62ED" w14:paraId="47D53CE8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F7A5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Citrull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46EB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6602015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78FF0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528445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DB77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573708</w:t>
            </w:r>
          </w:p>
        </w:tc>
      </w:tr>
      <w:tr w:rsidR="007E62ED" w14:paraId="2F1EC47F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8E6BD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-Glu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CC15F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68658404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345B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9162137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45BAD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588623</w:t>
            </w:r>
          </w:p>
        </w:tc>
      </w:tr>
      <w:tr w:rsidR="007E62ED" w14:paraId="3AFEECE6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4FA8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istein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ECD8D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25022986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46FC2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0801868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54F4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607964</w:t>
            </w:r>
          </w:p>
        </w:tc>
      </w:tr>
      <w:tr w:rsidR="007E62ED" w14:paraId="6A52AF8E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2FD6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Glutamat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5168E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66524718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2877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3491983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3AB6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696326</w:t>
            </w:r>
          </w:p>
        </w:tc>
      </w:tr>
      <w:tr w:rsidR="007E62ED" w14:paraId="0D0EF1D8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5DC7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-Adenosylmethion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6863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31375936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7911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3081778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E5418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719267</w:t>
            </w:r>
          </w:p>
        </w:tc>
      </w:tr>
      <w:tr w:rsidR="007E62ED" w14:paraId="6D51C205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60A83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tos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2EB8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4693341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34D5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7978651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A3F7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723859</w:t>
            </w:r>
          </w:p>
        </w:tc>
      </w:tr>
      <w:tr w:rsidR="007E62ED" w14:paraId="47E7B616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8D3B7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sphorylchol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2E412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4806243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7678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9910403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BED3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198726</w:t>
            </w:r>
          </w:p>
        </w:tc>
      </w:tr>
      <w:tr w:rsidR="007E62ED" w14:paraId="359746AB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14DC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-Aminocyclopropanecarboxylic acid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262D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5500853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A7139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89755717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6A1B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298497</w:t>
            </w:r>
          </w:p>
        </w:tc>
      </w:tr>
      <w:tr w:rsidR="007E62ED" w14:paraId="095B26EA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7EEFC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Nicotinamid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ibotide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C08C9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7562284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E4FA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9345584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2887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626972</w:t>
            </w:r>
          </w:p>
        </w:tc>
      </w:tr>
      <w:tr w:rsidR="007E62ED" w14:paraId="782CB93C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F08A0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-Methyladenos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B9F5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5282269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C5E9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32303478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5911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949347</w:t>
            </w:r>
          </w:p>
        </w:tc>
      </w:tr>
      <w:tr w:rsidR="007E62ED" w14:paraId="7CBB57A0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CB27C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-Fructose 1,6-bisphosphat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0D02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9137602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D8AF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8421326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C8B45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216922</w:t>
            </w:r>
          </w:p>
        </w:tc>
      </w:tr>
      <w:tr w:rsidR="007E62ED" w14:paraId="7D91E5BD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D962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Carnit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627E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23274438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061C5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1099463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7B0C4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270513</w:t>
            </w:r>
          </w:p>
        </w:tc>
      </w:tr>
      <w:tr w:rsidR="007E62ED" w14:paraId="7B4E03B7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7727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cotinamid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5FA50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6938400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B27A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35805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C31C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025587</w:t>
            </w:r>
          </w:p>
        </w:tc>
      </w:tr>
      <w:tr w:rsidR="007E62ED" w14:paraId="64B2412E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F189A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gomelat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B97F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263286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21B7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9739281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4E00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618037</w:t>
            </w:r>
          </w:p>
        </w:tc>
      </w:tr>
      <w:tr w:rsidR="007E62ED" w14:paraId="171D01E2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B721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-Methylcytid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D53AF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6982335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408A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0342589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D7A6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891371</w:t>
            </w:r>
          </w:p>
        </w:tc>
      </w:tr>
      <w:tr w:rsidR="007E62ED" w14:paraId="60F42B9F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DDED6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Methion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E8778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91749366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3D84D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352703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D814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299033</w:t>
            </w:r>
          </w:p>
        </w:tc>
      </w:tr>
      <w:tr w:rsidR="007E62ED" w14:paraId="5BC2EB55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3A558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-Pipecolinic acid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EF923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99697976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99CC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0338459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052B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805147</w:t>
            </w:r>
          </w:p>
        </w:tc>
      </w:tr>
      <w:tr w:rsidR="007E62ED" w14:paraId="655B3871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B117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ym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8F5A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33565166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55DE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0114631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FB33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001762</w:t>
            </w:r>
          </w:p>
        </w:tc>
      </w:tr>
      <w:tr w:rsidR="007E62ED" w14:paraId="08F98151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9143B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-Prol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0405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5888501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120B2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747200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18E3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471587</w:t>
            </w:r>
          </w:p>
        </w:tc>
      </w:tr>
      <w:tr w:rsidR="007E62ED" w14:paraId="019CD9FF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E2AFC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G,NG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dimethyl-L-arginine(ADMA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7E5DB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3727073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DD984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01689096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26FBF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662092</w:t>
            </w:r>
          </w:p>
        </w:tc>
      </w:tr>
      <w:tr w:rsidR="007E62ED" w14:paraId="3EF1197C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3C60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L-Indole-3-lactic acid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B0015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4767116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F1D2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9053649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D1DE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664498</w:t>
            </w:r>
          </w:p>
        </w:tc>
      </w:tr>
      <w:tr w:rsidR="007E62ED" w14:paraId="38B65FBB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B797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Tryptophan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FDF1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05947864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F324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6507971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99AD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821679</w:t>
            </w:r>
          </w:p>
        </w:tc>
      </w:tr>
      <w:tr w:rsidR="007E62ED" w14:paraId="1A957C70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36E2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arma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603F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9997675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227B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6428961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A784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7487132</w:t>
            </w:r>
          </w:p>
        </w:tc>
      </w:tr>
      <w:tr w:rsidR="007E62ED" w14:paraId="3DB4F182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3881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iethanolam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8A51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2176319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10E0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8474202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4441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8268177</w:t>
            </w:r>
          </w:p>
        </w:tc>
      </w:tr>
      <w:tr w:rsidR="007E62ED" w14:paraId="4FC2A1B5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1E92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-Hydroxyaden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B8B9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8516164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5E4D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874117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8B13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87847</w:t>
            </w:r>
          </w:p>
        </w:tc>
      </w:tr>
      <w:tr w:rsidR="007E62ED" w14:paraId="0A1C5CF1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26EB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lopurinol ribosid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EA47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5654469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873C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370331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E472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8852049</w:t>
            </w:r>
          </w:p>
        </w:tc>
      </w:tr>
      <w:tr w:rsidR="007E62ED" w14:paraId="0233B5CB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63EB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locystathionine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2243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45389784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525E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5947795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CF94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9663338</w:t>
            </w:r>
          </w:p>
        </w:tc>
      </w:tr>
      <w:tr w:rsidR="007E62ED" w14:paraId="33D35163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1EB8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thalic acid Mono-2-ethylhexyl Ester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5C8D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81512563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73B2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1075509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3EBA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977181</w:t>
            </w:r>
          </w:p>
        </w:tc>
      </w:tr>
      <w:tr w:rsidR="007E62ED" w14:paraId="1E5FA3B1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60AE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-Stearoyl-2-oleoyl-sn-glycerol 3-phosphocholine (SOPC)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CDB6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02025763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A64C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.42455208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7DB2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028871</w:t>
            </w:r>
          </w:p>
        </w:tc>
      </w:tr>
      <w:tr w:rsidR="007E62ED" w14:paraId="16BACFA4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17711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Histid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9D37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8418022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1ABA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866415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4284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3902042</w:t>
            </w:r>
          </w:p>
        </w:tc>
      </w:tr>
      <w:tr w:rsidR="007E62ED" w14:paraId="6EC2BFBE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C8CD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His-Met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4BC4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7422083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88A6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5368992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330C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4043333</w:t>
            </w:r>
          </w:p>
        </w:tc>
      </w:tr>
      <w:tr w:rsidR="007E62ED" w14:paraId="4086090B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42D57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opentenyladenos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4BA7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02274392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1EE1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1275322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C9106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4261377</w:t>
            </w:r>
          </w:p>
        </w:tc>
      </w:tr>
      <w:tr w:rsidR="007E62ED" w14:paraId="4A9B5002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5C07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-Phospho-D-glycerat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65EE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42710943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4193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5023574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9180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4499195</w:t>
            </w:r>
          </w:p>
        </w:tc>
      </w:tr>
      <w:tr w:rsidR="007E62ED" w14:paraId="6E842D97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92E8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methylaminopurine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B982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4886125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A2F6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6055444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2A0EB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4845554</w:t>
            </w:r>
          </w:p>
        </w:tc>
      </w:tr>
      <w:tr w:rsidR="007E62ED" w14:paraId="1D7CEAD0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5FE4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yristole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acid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7DBF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83381314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DFF6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3719317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BCB2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6220363</w:t>
            </w:r>
          </w:p>
        </w:tc>
      </w:tr>
      <w:tr w:rsidR="007E62ED" w14:paraId="176BD64B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8F30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-glucosamine 6-phosphat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FEF4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37338847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AE57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1685668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32A18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6307074</w:t>
            </w:r>
          </w:p>
        </w:tc>
      </w:tr>
      <w:tr w:rsidR="007E62ED" w14:paraId="496498D0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8C6B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rnith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B977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41216206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FAE2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857398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86E1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9039809</w:t>
            </w:r>
          </w:p>
        </w:tc>
      </w:tr>
      <w:tr w:rsidR="007E62ED" w14:paraId="0D8C1525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7345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ram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F99B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640822423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A9C0F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84857748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CFE1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0812664</w:t>
            </w:r>
          </w:p>
        </w:tc>
      </w:tr>
      <w:tr w:rsidR="007E62ED" w14:paraId="3125D272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3D1A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rharmane</w:t>
            </w:r>
            <w:proofErr w:type="spellEnd"/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FE49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50200795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2442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21505932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DACA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1637086</w:t>
            </w:r>
          </w:p>
        </w:tc>
      </w:tr>
      <w:tr w:rsidR="007E62ED" w14:paraId="53FD7018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72D5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igonell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6338D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2809489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8B94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94603833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951A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0341882</w:t>
            </w:r>
          </w:p>
        </w:tc>
      </w:tr>
      <w:tr w:rsidR="007E62ED" w14:paraId="5CADC1B1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C2240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-Ser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E170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9051414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F687F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35062497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AE48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147567</w:t>
            </w:r>
          </w:p>
        </w:tc>
      </w:tr>
      <w:tr w:rsidR="007E62ED" w14:paraId="2413D62A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C9B6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Phenylalan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2EB8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27792698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17DF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7984084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A5F3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3059646</w:t>
            </w:r>
          </w:p>
        </w:tc>
      </w:tr>
      <w:tr w:rsidR="007E62ED" w14:paraId="38F056B1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BD59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Leuc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0E9F0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38584781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7DC2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59474078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6CE9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5539613</w:t>
            </w:r>
          </w:p>
        </w:tc>
      </w:tr>
      <w:tr w:rsidR="007E62ED" w14:paraId="1D37F577" w14:textId="77777777">
        <w:trPr>
          <w:trHeight w:val="567"/>
        </w:trPr>
        <w:tc>
          <w:tcPr>
            <w:tcW w:w="36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A841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oxanthine</w:t>
            </w:r>
          </w:p>
        </w:tc>
        <w:tc>
          <w:tcPr>
            <w:tcW w:w="15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949C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7909368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F595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85611656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32B7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8795059</w:t>
            </w:r>
          </w:p>
        </w:tc>
      </w:tr>
    </w:tbl>
    <w:p w14:paraId="06D0904D" w14:textId="77777777" w:rsidR="007E62ED" w:rsidRDefault="00000000">
      <w:pPr>
        <w:rPr>
          <w:rFonts w:ascii="Times New Roman" w:eastAsia="AdvPSHN-H" w:hAnsi="Times New Roman" w:cs="Times New Roman"/>
          <w:kern w:val="0"/>
          <w:sz w:val="24"/>
          <w:lang w:bidi="ar"/>
        </w:rPr>
      </w:pPr>
      <w:r>
        <w:rPr>
          <w:rFonts w:ascii="Times New Roman" w:eastAsia="AdvPSHN-H" w:hAnsi="Times New Roman" w:cs="Times New Roman"/>
          <w:kern w:val="0"/>
          <w:sz w:val="24"/>
          <w:lang w:bidi="ar"/>
        </w:rPr>
        <w:br w:type="page"/>
      </w:r>
    </w:p>
    <w:p w14:paraId="0A3C7D0B" w14:textId="77777777" w:rsidR="007E62ED" w:rsidRDefault="00000000">
      <w:pPr>
        <w:widowControl/>
        <w:spacing w:line="480" w:lineRule="auto"/>
        <w:rPr>
          <w:rFonts w:ascii="Times New Roman" w:eastAsia="AdvPSHN-H" w:hAnsi="Times New Roman" w:cs="Times New Roman"/>
          <w:kern w:val="0"/>
          <w:sz w:val="24"/>
          <w:lang w:bidi="ar"/>
        </w:rPr>
      </w:pPr>
      <w:r>
        <w:rPr>
          <w:rFonts w:ascii="Times New Roman" w:eastAsia="AdvPSHN-H" w:hAnsi="Times New Roman" w:cs="Times New Roman"/>
          <w:b/>
          <w:bCs/>
          <w:kern w:val="0"/>
          <w:sz w:val="24"/>
          <w:lang w:bidi="ar"/>
        </w:rPr>
        <w:lastRenderedPageBreak/>
        <w:t>Table</w:t>
      </w:r>
      <w:r>
        <w:rPr>
          <w:rFonts w:ascii="Times New Roman" w:eastAsia="AdvPSHN-H" w:hAnsi="Times New Roman" w:cs="Times New Roman" w:hint="eastAsia"/>
          <w:b/>
          <w:bCs/>
          <w:kern w:val="0"/>
          <w:sz w:val="24"/>
          <w:lang w:bidi="ar"/>
        </w:rPr>
        <w:t xml:space="preserve"> S4. </w:t>
      </w:r>
      <w:r>
        <w:rPr>
          <w:rFonts w:ascii="Times New Roman" w:eastAsia="AdvPSHN-H" w:hAnsi="Times New Roman" w:cs="Times New Roman"/>
          <w:kern w:val="0"/>
          <w:sz w:val="24"/>
          <w:lang w:bidi="ar"/>
        </w:rPr>
        <w:t>Differential metabolites of S and T-I-</w:t>
      </w:r>
      <w:r>
        <w:rPr>
          <w:rFonts w:ascii="Times New Roman" w:eastAsia="AdvPSHN-H" w:hAnsi="Times New Roman" w:cs="Times New Roman" w:hint="eastAsia"/>
          <w:kern w:val="0"/>
          <w:sz w:val="24"/>
          <w:lang w:bidi="ar"/>
        </w:rPr>
        <w:t>256</w:t>
      </w:r>
      <w:r>
        <w:rPr>
          <w:rFonts w:ascii="Times New Roman" w:eastAsia="AdvPSHN-H" w:hAnsi="Times New Roman" w:cs="Times New Roman"/>
          <w:kern w:val="0"/>
          <w:sz w:val="24"/>
          <w:lang w:bidi="ar"/>
        </w:rPr>
        <w:t xml:space="preserve"> strains</w:t>
      </w:r>
    </w:p>
    <w:tbl>
      <w:tblPr>
        <w:tblW w:w="4900" w:type="pct"/>
        <w:tblInd w:w="9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3540"/>
        <w:gridCol w:w="1604"/>
        <w:gridCol w:w="1604"/>
        <w:gridCol w:w="1604"/>
      </w:tblGrid>
      <w:tr w:rsidR="007E62ED" w14:paraId="36FA1FF6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95C2C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scription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5DED1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IP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E3A7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old chang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4D0C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7E62ED" w14:paraId="321853A9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8E6A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Citrull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A556A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5302875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B2C0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2344316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4C1B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18386E-08</w:t>
            </w:r>
          </w:p>
        </w:tc>
      </w:tr>
      <w:tr w:rsidR="007E62ED" w14:paraId="5F1F8079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E4D7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sopentenyladenos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F9F1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9035313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87C1D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1430837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238E8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383E-06</w:t>
            </w:r>
          </w:p>
        </w:tc>
      </w:tr>
      <w:tr w:rsidR="007E62ED" w14:paraId="24B4F2EE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07AF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lopurinol ribosid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A743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93275766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D8CF4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9461299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3948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2757E-06</w:t>
            </w:r>
          </w:p>
        </w:tc>
      </w:tr>
      <w:tr w:rsidR="007E62ED" w14:paraId="3EA79E84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D854A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-Acetyl-L-Histid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353DE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1471079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389B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5845302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765C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1249E-06</w:t>
            </w:r>
          </w:p>
        </w:tc>
      </w:tr>
      <w:tr w:rsidR="007E62ED" w14:paraId="7A82437E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8FC0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-Glucose 6-phosphat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97CB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3266066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E2996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3737572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24CAB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4826E-06</w:t>
            </w:r>
          </w:p>
        </w:tc>
      </w:tr>
      <w:tr w:rsidR="007E62ED" w14:paraId="5D96FE40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437A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eta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6E2E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82517766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B491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4593163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9F4E9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5857E-05</w:t>
            </w:r>
          </w:p>
        </w:tc>
      </w:tr>
      <w:tr w:rsidR="007E62ED" w14:paraId="4118C8E9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A4BFB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uanos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5B502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0236634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1EDA5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5470836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ABCE5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49761E-05</w:t>
            </w:r>
          </w:p>
        </w:tc>
      </w:tr>
      <w:tr w:rsidR="007E62ED" w14:paraId="293B3D95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E0678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-Prol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0EB4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1051744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7DF97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6041682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D78CA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42018E-05</w:t>
            </w:r>
          </w:p>
        </w:tc>
      </w:tr>
      <w:tr w:rsidR="007E62ED" w14:paraId="68A87C20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64AF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methylaminopurine</w:t>
            </w:r>
            <w:proofErr w:type="spellEnd"/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74E7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7370413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9BF1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91846903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48E0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194277</w:t>
            </w:r>
          </w:p>
        </w:tc>
      </w:tr>
      <w:tr w:rsidR="007E62ED" w14:paraId="76B31712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EC7A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-Fructose 1,6-bisphosphat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2DCDA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990642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362DF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5243259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8D66F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237431</w:t>
            </w:r>
          </w:p>
        </w:tc>
      </w:tr>
      <w:tr w:rsidR="007E62ED" w14:paraId="0BE3B0E9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89007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-Acetylneuraminic acid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43AB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4911626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AE262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3211473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A503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251264</w:t>
            </w:r>
          </w:p>
        </w:tc>
      </w:tr>
      <w:tr w:rsidR="007E62ED" w14:paraId="7D9E45E5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06A23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Tyros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896A4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941280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EE0E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88175203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7308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294504</w:t>
            </w:r>
          </w:p>
        </w:tc>
      </w:tr>
      <w:tr w:rsidR="007E62ED" w14:paraId="1501915F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C56A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tidine monophosphate N-acetylneuraminic acid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C442D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4328433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42E1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5995208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A8B3A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312115</w:t>
            </w:r>
          </w:p>
        </w:tc>
      </w:tr>
      <w:tr w:rsidR="007E62ED" w14:paraId="77243D41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2B2B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Methion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FF021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8902447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F8CD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827084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C9CF5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384802</w:t>
            </w:r>
          </w:p>
        </w:tc>
      </w:tr>
      <w:tr w:rsidR="007E62ED" w14:paraId="5CA7D614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EE21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ans-2-Hydroxycinnamic acid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499B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76695446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B04D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0931137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648E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515212</w:t>
            </w:r>
          </w:p>
        </w:tc>
      </w:tr>
      <w:tr w:rsidR="007E62ED" w14:paraId="1F54CEC7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CCA96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etylcadaverine</w:t>
            </w:r>
            <w:proofErr w:type="spellEnd"/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8B18E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90847442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480D6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8861499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36B89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539637</w:t>
            </w:r>
          </w:p>
        </w:tc>
      </w:tr>
      <w:tr w:rsidR="007E62ED" w14:paraId="07A408DD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8D722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tidine 5'-monophosphat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1DF9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26672509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CAB8D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14366536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29B1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556791</w:t>
            </w:r>
          </w:p>
        </w:tc>
      </w:tr>
      <w:tr w:rsidR="007E62ED" w14:paraId="2C8FEE04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F4BB6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Threon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C67CA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3445251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A9779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464574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5D18D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567775</w:t>
            </w:r>
          </w:p>
        </w:tc>
      </w:tr>
      <w:tr w:rsidR="007E62ED" w14:paraId="136D635A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AAE27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opam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F1FB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4651903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F73B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04261498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6DF9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576463</w:t>
            </w:r>
          </w:p>
        </w:tc>
      </w:tr>
      <w:tr w:rsidR="007E62ED" w14:paraId="766E1708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93AF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eta-Nicotinamide D-ribonucleotid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7728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57252146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E0FD8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806934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C14F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0680556</w:t>
            </w:r>
          </w:p>
        </w:tc>
      </w:tr>
      <w:tr w:rsidR="007E62ED" w14:paraId="79C95CD5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76880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rnith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DC47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84933608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70B8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06223276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02357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054638</w:t>
            </w:r>
          </w:p>
        </w:tc>
      </w:tr>
      <w:tr w:rsidR="007E62ED" w14:paraId="72352EB6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B525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Atrolact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acid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9289E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1589565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23D6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6949989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B9D53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082269</w:t>
            </w:r>
          </w:p>
        </w:tc>
      </w:tr>
      <w:tr w:rsidR="007E62ED" w14:paraId="0CD5470C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4E01D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L-O-tyros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A5DF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675106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3AF1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9495520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C1B1F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289419</w:t>
            </w:r>
          </w:p>
        </w:tc>
      </w:tr>
      <w:tr w:rsidR="007E62ED" w14:paraId="31455082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13439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anillin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3F1F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9387573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62D9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66641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7F5DF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465139</w:t>
            </w:r>
          </w:p>
        </w:tc>
      </w:tr>
      <w:tr w:rsidR="007E62ED" w14:paraId="08D76E0D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2E5B6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Phenylalan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54B0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1083720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CC548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308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D300E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466609</w:t>
            </w:r>
          </w:p>
        </w:tc>
      </w:tr>
      <w:tr w:rsidR="007E62ED" w14:paraId="4CBC5D14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5960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yram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7A6CC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67087382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CECE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214775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86FF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526373</w:t>
            </w:r>
          </w:p>
        </w:tc>
      </w:tr>
      <w:tr w:rsidR="007E62ED" w14:paraId="1C0CAC5C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B95E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cotinamide adenine dinucleotide (NAD)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C22C8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25635198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456F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84171277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94D0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561502</w:t>
            </w:r>
          </w:p>
        </w:tc>
      </w:tr>
      <w:tr w:rsidR="007E62ED" w14:paraId="67E6BF71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CFC5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L-Indole-3-lactic acid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99B4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63163978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6CE6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5268374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A316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645802</w:t>
            </w:r>
          </w:p>
        </w:tc>
      </w:tr>
      <w:tr w:rsidR="007E62ED" w14:paraId="7E8D2AD9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4B4FA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-Methyl-5'-thioadenos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ABDC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3458001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90A4B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731505443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0CA7C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771828</w:t>
            </w:r>
          </w:p>
        </w:tc>
      </w:tr>
      <w:tr w:rsidR="007E62ED" w14:paraId="0C8671FB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1B17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Tryptophan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19B4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6181542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E374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560217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FC564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935138</w:t>
            </w:r>
          </w:p>
        </w:tc>
      </w:tr>
      <w:tr w:rsidR="007E62ED" w14:paraId="1153B8F4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CF66A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r</w:t>
            </w:r>
            <w:proofErr w:type="spellEnd"/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1DE8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2420537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37E7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16922136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6B03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966234</w:t>
            </w:r>
          </w:p>
        </w:tc>
      </w:tr>
      <w:tr w:rsidR="007E62ED" w14:paraId="1406413F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B233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Cytos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B3904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051835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B3120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4816586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C7FB7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025186</w:t>
            </w:r>
          </w:p>
        </w:tc>
      </w:tr>
      <w:tr w:rsidR="007E62ED" w14:paraId="16396F3B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1D90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etylputrescine</w:t>
            </w:r>
            <w:proofErr w:type="spellEnd"/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F0359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5097777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4BD5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4537967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0AA7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499672</w:t>
            </w:r>
          </w:p>
        </w:tc>
      </w:tr>
      <w:tr w:rsidR="007E62ED" w14:paraId="19D85D51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CDA8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-Pipecolinic acid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8AB2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8653593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9A30B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8751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C800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282816</w:t>
            </w:r>
          </w:p>
        </w:tc>
      </w:tr>
      <w:tr w:rsidR="007E62ED" w14:paraId="7629160D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80BEE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octyl phthalat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93D0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943392263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7E2F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9953535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6B870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601776</w:t>
            </w:r>
          </w:p>
        </w:tc>
      </w:tr>
      <w:tr w:rsidR="007E62ED" w14:paraId="307F3D4A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3FD52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-Imidazoleacetic acid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015C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6257382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F3A8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909314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64DD0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910405</w:t>
            </w:r>
          </w:p>
        </w:tc>
      </w:tr>
      <w:tr w:rsidR="007E62ED" w14:paraId="3AC95C06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F162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rgothione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E0A61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2883922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0796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6512302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D3A7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32535</w:t>
            </w:r>
          </w:p>
        </w:tc>
      </w:tr>
      <w:tr w:rsidR="007E62ED" w14:paraId="63F41C6D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C15D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-Adenosylmethion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EB3C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140865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35E2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3649989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C043C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883194</w:t>
            </w:r>
          </w:p>
        </w:tc>
      </w:tr>
      <w:tr w:rsidR="007E62ED" w14:paraId="52AA1E8D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36F3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ym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E873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988656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63AF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211670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603A5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940029</w:t>
            </w:r>
          </w:p>
        </w:tc>
      </w:tr>
      <w:tr w:rsidR="007E62ED" w14:paraId="1DB757E0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62DAF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-Methyladenos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781EF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79324876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48914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857834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FAC07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6044674</w:t>
            </w:r>
          </w:p>
        </w:tc>
      </w:tr>
      <w:tr w:rsidR="007E62ED" w14:paraId="1A2EE6DA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2E56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-Alanyl-D-alanine (D-Ala-D-Ala)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7364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63818458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ADCF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237165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4B19F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659784</w:t>
            </w:r>
          </w:p>
        </w:tc>
      </w:tr>
      <w:tr w:rsidR="007E62ED" w14:paraId="47DAED75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5B0AC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enos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B9E02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6285247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D9A3F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.71370013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42C7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6712219</w:t>
            </w:r>
          </w:p>
        </w:tc>
      </w:tr>
      <w:tr w:rsidR="007E62ED" w14:paraId="62951BC6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470A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enistein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F1A32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4063942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0C369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0335575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7975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7846397</w:t>
            </w:r>
          </w:p>
        </w:tc>
      </w:tr>
      <w:tr w:rsidR="007E62ED" w14:paraId="021E7689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5765D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6-Methyladen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EB3DC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4223004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CDBA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013679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239C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790669</w:t>
            </w:r>
          </w:p>
        </w:tc>
      </w:tr>
      <w:tr w:rsidR="007E62ED" w14:paraId="4A9689D9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B61BF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D-glucosamine 6-phosphat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AD2E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39382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59DD6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09307836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8FB16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7974504</w:t>
            </w:r>
          </w:p>
        </w:tc>
      </w:tr>
      <w:tr w:rsidR="007E62ED" w14:paraId="11B03119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332F3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2-Benzenedicarboxylic acid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6FB3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3017998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013E1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75801916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B78D2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8219912</w:t>
            </w:r>
          </w:p>
        </w:tc>
      </w:tr>
      <w:tr w:rsidR="007E62ED" w14:paraId="3F4F3E0E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84AA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ypoxanth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48F7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6298935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13EF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6729921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898F6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834158</w:t>
            </w:r>
          </w:p>
        </w:tc>
      </w:tr>
      <w:tr w:rsidR="007E62ED" w14:paraId="2A697BDD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C7E8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-Hydroxyaden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F841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85725646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5A7DC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7141227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73F7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862578</w:t>
            </w:r>
          </w:p>
        </w:tc>
      </w:tr>
      <w:tr w:rsidR="007E62ED" w14:paraId="2C56000E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C18E6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L-Methionine sulfoxid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0B2F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8521329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EE51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4209008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71C4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8682309</w:t>
            </w:r>
          </w:p>
        </w:tc>
      </w:tr>
      <w:tr w:rsidR="007E62ED" w14:paraId="7A9611A7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4CEE9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ro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sn</w:t>
            </w:r>
            <w:proofErr w:type="spellEnd"/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9874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05564678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7444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274926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3F68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8900885</w:t>
            </w:r>
          </w:p>
        </w:tc>
      </w:tr>
      <w:tr w:rsidR="007E62ED" w14:paraId="68B315FE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027E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rid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6D87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6287847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5A9B5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6004951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05C06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9450313</w:t>
            </w:r>
          </w:p>
        </w:tc>
      </w:tr>
      <w:tr w:rsidR="007E62ED" w14:paraId="66AC6D33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FA4A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-Aminocaproic acid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3CDD1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034267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B3C5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835059536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7705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0971852</w:t>
            </w:r>
          </w:p>
        </w:tc>
      </w:tr>
      <w:tr w:rsidR="007E62ED" w14:paraId="57EF7017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E629F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locystathionine</w:t>
            </w:r>
            <w:proofErr w:type="spellEnd"/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439C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4679742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8858E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6924204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8AF0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1198401</w:t>
            </w:r>
          </w:p>
        </w:tc>
      </w:tr>
      <w:tr w:rsidR="007E62ED" w14:paraId="7446E454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AC065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enosine monophosphate (AMP)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7AEA6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5601032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7E515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98094719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483F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1387376</w:t>
            </w:r>
          </w:p>
        </w:tc>
      </w:tr>
      <w:tr w:rsidR="007E62ED" w14:paraId="64B14D79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B26FA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-Mannose 1-phosphat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729E0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8359985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65C0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2676757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4287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1495772</w:t>
            </w:r>
          </w:p>
        </w:tc>
      </w:tr>
      <w:tr w:rsidR="007E62ED" w14:paraId="58888863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5F8B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eoxyadenos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2810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08475678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2DDF5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62185123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EB9B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2107253</w:t>
            </w:r>
          </w:p>
        </w:tc>
      </w:tr>
      <w:tr w:rsidR="007E62ED" w14:paraId="7C0E0B31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E51A0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en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255EA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2700304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AC34A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3981140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C052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4524201</w:t>
            </w:r>
          </w:p>
        </w:tc>
      </w:tr>
      <w:tr w:rsidR="007E62ED" w14:paraId="38F2DE67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0643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icotinamid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A07C5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3567061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CF464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3472168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8445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4929666</w:t>
            </w:r>
          </w:p>
        </w:tc>
      </w:tr>
      <w:tr w:rsidR="007E62ED" w14:paraId="70EF61F1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AE79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u-Ser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455D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0546209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DF0D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0209691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D833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790759</w:t>
            </w:r>
          </w:p>
        </w:tc>
      </w:tr>
      <w:tr w:rsidR="007E62ED" w14:paraId="6A86DF69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8D44A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Uracil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8F75F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4032208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C45A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366198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F95D8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9114472</w:t>
            </w:r>
          </w:p>
        </w:tc>
      </w:tr>
      <w:tr w:rsidR="007E62ED" w14:paraId="73AAE306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35B34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thalic acid Mono-2-ethylhexyl Ester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BBFD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058147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AE65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71879255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140FB1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0946779</w:t>
            </w:r>
          </w:p>
        </w:tc>
      </w:tr>
      <w:tr w:rsidR="007E62ED" w14:paraId="75964FF1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D4425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Carnit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1991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4465328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BA61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780273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0038F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211731</w:t>
            </w:r>
          </w:p>
        </w:tc>
      </w:tr>
      <w:tr w:rsidR="007E62ED" w14:paraId="1A87F76D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85C64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hioetheramid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PC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13DFF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79048325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3E89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37030848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EA4E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300853</w:t>
            </w:r>
          </w:p>
        </w:tc>
      </w:tr>
      <w:tr w:rsidR="007E62ED" w14:paraId="3FCCDA8B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BC01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DTA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5856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6563927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8C9AA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79754463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162D1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3341348</w:t>
            </w:r>
          </w:p>
        </w:tc>
      </w:tr>
      <w:tr w:rsidR="007E62ED" w14:paraId="142B68EC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8E4D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-Aminobutanoic acid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9F8D2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6545901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F6FFD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8213607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C1998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4178913</w:t>
            </w:r>
          </w:p>
        </w:tc>
      </w:tr>
      <w:tr w:rsidR="007E62ED" w14:paraId="41D19B59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64E4E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u-His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AE2A1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9305289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27D3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7821841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A894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6161658</w:t>
            </w:r>
          </w:p>
        </w:tc>
      </w:tr>
      <w:tr w:rsidR="007E62ED" w14:paraId="3E170E35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1796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is-Ser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DB369D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99970034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CB08D7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417161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EF7D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9733348</w:t>
            </w:r>
          </w:p>
        </w:tc>
      </w:tr>
      <w:tr w:rsidR="007E62ED" w14:paraId="29630C8E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8E0F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1-Stearoyl-2-oleoyl-sn-glycerol 3-phosphocholine (SOPC)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2A67A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65900873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72CEF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69055203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3C0A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5702996</w:t>
            </w:r>
          </w:p>
        </w:tc>
      </w:tr>
      <w:tr w:rsidR="007E62ED" w14:paraId="05EAE473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57269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,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,N6-Trimethyl-L-lys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3034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3185899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1B28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21710087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AAC8EB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7219177</w:t>
            </w:r>
          </w:p>
        </w:tc>
      </w:tr>
      <w:tr w:rsidR="007E62ED" w14:paraId="7EDDE102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4AB3AC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-Leuc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B813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7621201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7CEA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1275472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FA9B2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3652156</w:t>
            </w:r>
          </w:p>
        </w:tc>
      </w:tr>
      <w:tr w:rsidR="007E62ED" w14:paraId="0B1BC0F0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E17A5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-Methylcytid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ADC99E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33050353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C807A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2500006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79862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3738723</w:t>
            </w:r>
          </w:p>
        </w:tc>
      </w:tr>
      <w:tr w:rsidR="007E62ED" w14:paraId="5331B0FF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C570F6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Nicotinamid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ibotide</w:t>
            </w:r>
            <w:proofErr w:type="spellEnd"/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8B599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33314368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7A97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75803332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2C8D3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4025893</w:t>
            </w:r>
          </w:p>
        </w:tc>
      </w:tr>
      <w:tr w:rsidR="007E62ED" w14:paraId="5AFB87FB" w14:textId="77777777">
        <w:trPr>
          <w:trHeight w:val="567"/>
        </w:trPr>
        <w:tc>
          <w:tcPr>
            <w:tcW w:w="21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00DD0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igonelline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EC2F8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3147765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A9F34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11768971</w:t>
            </w:r>
          </w:p>
        </w:tc>
        <w:tc>
          <w:tcPr>
            <w:tcW w:w="13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A5213" w14:textId="77777777" w:rsidR="007E62E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410382</w:t>
            </w:r>
          </w:p>
        </w:tc>
      </w:tr>
    </w:tbl>
    <w:p w14:paraId="7E9C834B" w14:textId="77777777" w:rsidR="007E62ED" w:rsidRDefault="007E62ED">
      <w:pPr>
        <w:rPr>
          <w:rFonts w:ascii="Times New Roman" w:hAnsi="Times New Roman" w:cs="Times New Roman"/>
          <w:kern w:val="0"/>
          <w:sz w:val="24"/>
          <w:lang w:bidi="ar"/>
        </w:rPr>
      </w:pPr>
    </w:p>
    <w:p w14:paraId="78974ADA" w14:textId="76149994" w:rsidR="00F00CD0" w:rsidRDefault="00F00CD0">
      <w:pPr>
        <w:widowControl/>
        <w:jc w:val="left"/>
        <w:rPr>
          <w:rFonts w:ascii="Times New Roman" w:hAnsi="Times New Roman" w:cs="Times New Roman"/>
          <w:kern w:val="0"/>
          <w:sz w:val="24"/>
          <w:lang w:bidi="ar"/>
        </w:rPr>
      </w:pPr>
    </w:p>
    <w:sectPr w:rsidR="00F00C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684E6" w14:textId="77777777" w:rsidR="00960791" w:rsidRDefault="00960791" w:rsidP="001F3FB5">
      <w:r>
        <w:separator/>
      </w:r>
    </w:p>
  </w:endnote>
  <w:endnote w:type="continuationSeparator" w:id="0">
    <w:p w14:paraId="245EB5C7" w14:textId="77777777" w:rsidR="00960791" w:rsidRDefault="00960791" w:rsidP="001F3F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PSHN-H">
    <w:altName w:val="Segoe Print"/>
    <w:charset w:val="00"/>
    <w:family w:val="auto"/>
    <w:pitch w:val="default"/>
  </w:font>
  <w:font w:name="AdvOT596495f2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02FF8" w14:textId="77777777" w:rsidR="00960791" w:rsidRDefault="00960791" w:rsidP="001F3FB5">
      <w:r>
        <w:separator/>
      </w:r>
    </w:p>
  </w:footnote>
  <w:footnote w:type="continuationSeparator" w:id="0">
    <w:p w14:paraId="267BB302" w14:textId="77777777" w:rsidR="00960791" w:rsidRDefault="00960791" w:rsidP="001F3F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Q2MDU3YjA2MjgwYzgzZTc2YmIyZDFiYWNjOGZjZDEifQ=="/>
  </w:docVars>
  <w:rsids>
    <w:rsidRoot w:val="20E3123B"/>
    <w:rsid w:val="000853F0"/>
    <w:rsid w:val="00161658"/>
    <w:rsid w:val="001F3FB5"/>
    <w:rsid w:val="003B7E8D"/>
    <w:rsid w:val="003F56D4"/>
    <w:rsid w:val="00411752"/>
    <w:rsid w:val="00533716"/>
    <w:rsid w:val="005E6F65"/>
    <w:rsid w:val="00795696"/>
    <w:rsid w:val="007E62ED"/>
    <w:rsid w:val="00960791"/>
    <w:rsid w:val="00E04B3E"/>
    <w:rsid w:val="00E46511"/>
    <w:rsid w:val="00F00CD0"/>
    <w:rsid w:val="06E36073"/>
    <w:rsid w:val="0BF67A0A"/>
    <w:rsid w:val="20E3123B"/>
    <w:rsid w:val="631E3CD7"/>
    <w:rsid w:val="7A25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5E2316"/>
  <w15:docId w15:val="{A5203266-DA35-4225-83CA-1F417AB02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F3F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F3FB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F3F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F3FB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6</Pages>
  <Words>2377</Words>
  <Characters>13554</Characters>
  <Application>Microsoft Office Word</Application>
  <DocSecurity>0</DocSecurity>
  <Lines>112</Lines>
  <Paragraphs>31</Paragraphs>
  <ScaleCrop>false</ScaleCrop>
  <Company/>
  <LinksUpToDate>false</LinksUpToDate>
  <CharactersWithSpaces>1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木</dc:creator>
  <cp:lastModifiedBy>Chunliu Dong</cp:lastModifiedBy>
  <cp:revision>11</cp:revision>
  <dcterms:created xsi:type="dcterms:W3CDTF">2022-07-15T13:48:00Z</dcterms:created>
  <dcterms:modified xsi:type="dcterms:W3CDTF">2023-09-29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D300943834247D0BDEDC44AACA7E77B</vt:lpwstr>
  </property>
</Properties>
</file>